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F17" w:rsidRPr="008961D7" w:rsidRDefault="00115F17" w:rsidP="00115F17">
      <w:pPr>
        <w:rPr>
          <w:rFonts w:ascii="Arial" w:hAnsi="Arial" w:cs="Arial"/>
          <w:b/>
          <w:color w:val="000000" w:themeColor="text1"/>
        </w:rPr>
      </w:pPr>
      <w:bookmarkStart w:id="0" w:name="_Hlk133657772"/>
      <w:bookmarkStart w:id="1" w:name="_GoBack"/>
      <w:bookmarkEnd w:id="1"/>
      <w:r w:rsidRPr="00B0667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Supplementary</w:t>
      </w:r>
      <w:r w:rsidRPr="00B066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S1. </w:t>
      </w:r>
      <w:r w:rsidRPr="00B0667F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r w:rsidR="00761BAA" w:rsidRPr="00B0667F">
        <w:rPr>
          <w:rFonts w:ascii="Times New Roman" w:hAnsi="Times New Roman" w:cs="Times New Roman"/>
          <w:sz w:val="24"/>
          <w:szCs w:val="24"/>
          <w:lang w:val="en-GB"/>
        </w:rPr>
        <w:t xml:space="preserve">TCA </w:t>
      </w:r>
      <w:r w:rsidRPr="00B0667F">
        <w:rPr>
          <w:rFonts w:ascii="Times New Roman" w:hAnsi="Times New Roman" w:cs="Times New Roman"/>
          <w:sz w:val="24"/>
          <w:szCs w:val="24"/>
          <w:lang w:val="en-GB"/>
        </w:rPr>
        <w:t>metabolites identified in the LC-MS/MS method.</w:t>
      </w:r>
      <w:bookmarkEnd w:id="0"/>
    </w:p>
    <w:tbl>
      <w:tblPr>
        <w:tblW w:w="88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1517"/>
        <w:gridCol w:w="1243"/>
        <w:gridCol w:w="2221"/>
        <w:gridCol w:w="2298"/>
      </w:tblGrid>
      <w:tr w:rsidR="00B0667F" w:rsidRPr="00B0667F" w:rsidTr="00E32E51">
        <w:trPr>
          <w:trHeight w:val="300"/>
        </w:trPr>
        <w:tc>
          <w:tcPr>
            <w:tcW w:w="16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Metabolite</w:t>
            </w:r>
          </w:p>
        </w:tc>
        <w:tc>
          <w:tcPr>
            <w:tcW w:w="15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HMDB_ID</w:t>
            </w:r>
          </w:p>
        </w:tc>
        <w:tc>
          <w:tcPr>
            <w:tcW w:w="12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 xml:space="preserve">Retention time (min) </w:t>
            </w:r>
            <w:r w:rsidRPr="00B066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a and b</w:t>
            </w:r>
          </w:p>
        </w:tc>
        <w:tc>
          <w:tcPr>
            <w:tcW w:w="22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Precursor ion (m/z)</w:t>
            </w:r>
          </w:p>
        </w:tc>
        <w:tc>
          <w:tcPr>
            <w:tcW w:w="229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Product ion (m/z)</w:t>
            </w:r>
          </w:p>
        </w:tc>
      </w:tr>
      <w:tr w:rsidR="00B0667F" w:rsidRPr="00B0667F" w:rsidTr="00E32E51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Citric aci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HMDB0009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2.53</w:t>
            </w:r>
            <w:r w:rsidRPr="00B066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91.0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91.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10.9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87.0</w:t>
            </w:r>
          </w:p>
        </w:tc>
      </w:tr>
      <w:tr w:rsidR="00B0667F" w:rsidRPr="00B0667F" w:rsidTr="00E32E51">
        <w:trPr>
          <w:trHeight w:val="300"/>
        </w:trPr>
        <w:tc>
          <w:tcPr>
            <w:tcW w:w="1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Isocitric</w:t>
            </w:r>
            <w:proofErr w:type="spellEnd"/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 xml:space="preserve"> acid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HMDB00193</w:t>
            </w:r>
          </w:p>
        </w:tc>
        <w:tc>
          <w:tcPr>
            <w:tcW w:w="12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46</w:t>
            </w:r>
            <w:r w:rsidRPr="00B066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  <w:tc>
          <w:tcPr>
            <w:tcW w:w="222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91.0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91.0</w:t>
            </w:r>
          </w:p>
        </w:tc>
        <w:tc>
          <w:tcPr>
            <w:tcW w:w="22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10.9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72.8</w:t>
            </w:r>
          </w:p>
        </w:tc>
      </w:tr>
      <w:tr w:rsidR="00B0667F" w:rsidRPr="00B0667F" w:rsidTr="00E32E51">
        <w:trPr>
          <w:trHeight w:val="300"/>
        </w:trPr>
        <w:tc>
          <w:tcPr>
            <w:tcW w:w="16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Aconitic acid</w:t>
            </w:r>
          </w:p>
        </w:tc>
        <w:tc>
          <w:tcPr>
            <w:tcW w:w="15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HMDB00072</w:t>
            </w:r>
          </w:p>
        </w:tc>
        <w:tc>
          <w:tcPr>
            <w:tcW w:w="12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5.59</w:t>
            </w:r>
            <w:r w:rsidRPr="00B066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  <w:tc>
          <w:tcPr>
            <w:tcW w:w="22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73.0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73.0</w:t>
            </w:r>
          </w:p>
        </w:tc>
        <w:tc>
          <w:tcPr>
            <w:tcW w:w="229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85.0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10.0</w:t>
            </w:r>
          </w:p>
        </w:tc>
      </w:tr>
      <w:tr w:rsidR="00B0667F" w:rsidRPr="00B0667F" w:rsidTr="00E32E51">
        <w:trPr>
          <w:trHeight w:val="300"/>
        </w:trPr>
        <w:tc>
          <w:tcPr>
            <w:tcW w:w="1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Malic acid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HMDB00156</w:t>
            </w:r>
          </w:p>
        </w:tc>
        <w:tc>
          <w:tcPr>
            <w:tcW w:w="12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35</w:t>
            </w:r>
            <w:r w:rsidRPr="00B066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  <w:tc>
          <w:tcPr>
            <w:tcW w:w="222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33.0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33.0</w:t>
            </w:r>
          </w:p>
        </w:tc>
        <w:tc>
          <w:tcPr>
            <w:tcW w:w="22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14.9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70.9</w:t>
            </w:r>
          </w:p>
        </w:tc>
      </w:tr>
      <w:tr w:rsidR="00B0667F" w:rsidRPr="00B0667F" w:rsidTr="00E32E51">
        <w:trPr>
          <w:trHeight w:val="300"/>
        </w:trPr>
        <w:tc>
          <w:tcPr>
            <w:tcW w:w="16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bookmarkStart w:id="2" w:name="_Hlk108630558"/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Succinic acid</w:t>
            </w:r>
          </w:p>
        </w:tc>
        <w:tc>
          <w:tcPr>
            <w:tcW w:w="15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HMDB00254</w:t>
            </w:r>
          </w:p>
        </w:tc>
        <w:tc>
          <w:tcPr>
            <w:tcW w:w="12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2.36</w:t>
            </w:r>
            <w:r w:rsidRPr="00B066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22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17.0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17.0</w:t>
            </w:r>
          </w:p>
        </w:tc>
        <w:tc>
          <w:tcPr>
            <w:tcW w:w="229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72.96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98.9</w:t>
            </w:r>
          </w:p>
        </w:tc>
      </w:tr>
      <w:tr w:rsidR="00B0667F" w:rsidRPr="00B0667F" w:rsidTr="00E32E51">
        <w:trPr>
          <w:trHeight w:val="300"/>
        </w:trPr>
        <w:tc>
          <w:tcPr>
            <w:tcW w:w="16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Fumaric acid</w:t>
            </w:r>
          </w:p>
        </w:tc>
        <w:tc>
          <w:tcPr>
            <w:tcW w:w="15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HMDB00134</w:t>
            </w:r>
          </w:p>
        </w:tc>
        <w:tc>
          <w:tcPr>
            <w:tcW w:w="12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2.48</w:t>
            </w:r>
            <w:r w:rsidRPr="00B066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  <w:tc>
          <w:tcPr>
            <w:tcW w:w="22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15.0</w:t>
            </w:r>
          </w:p>
        </w:tc>
        <w:tc>
          <w:tcPr>
            <w:tcW w:w="229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70.8</w:t>
            </w:r>
          </w:p>
        </w:tc>
      </w:tr>
      <w:bookmarkEnd w:id="2"/>
      <w:tr w:rsidR="00B0667F" w:rsidRPr="00B0667F" w:rsidTr="00E32E51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α-Ketoglutaric aci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HMDB0020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2.11</w:t>
            </w:r>
            <w:r w:rsidRPr="00B066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45.0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45.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01.0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56.9</w:t>
            </w:r>
          </w:p>
        </w:tc>
      </w:tr>
      <w:tr w:rsidR="00B0667F" w:rsidRPr="00B0667F" w:rsidTr="00E32E51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817AD8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817AD8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lastRenderedPageBreak/>
              <w:t>d/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-</w:t>
            </w:r>
            <w:r w:rsidR="00B0667F"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2-Hydroxyglutaric aci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HMDB0069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3.02</w:t>
            </w:r>
            <w:r w:rsidRPr="00B0667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47.0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47.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56.8</w:t>
            </w:r>
          </w:p>
          <w:p w:rsidR="00B0667F" w:rsidRPr="00B0667F" w:rsidRDefault="00B0667F" w:rsidP="00B0667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B0667F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28.9</w:t>
            </w:r>
          </w:p>
        </w:tc>
      </w:tr>
    </w:tbl>
    <w:p w:rsidR="00115F17" w:rsidRPr="00B0667F" w:rsidRDefault="00B0667F" w:rsidP="009C3B0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0667F">
        <w:rPr>
          <w:rFonts w:ascii="Times New Roman" w:eastAsia="Calibri" w:hAnsi="Times New Roman" w:cs="Times New Roman"/>
          <w:color w:val="2A2A2A"/>
          <w:sz w:val="16"/>
          <w:szCs w:val="16"/>
          <w:vertAlign w:val="superscript"/>
          <w:lang w:val="en-GB" w:eastAsia="en-US"/>
        </w:rPr>
        <w:t>a</w:t>
      </w:r>
      <w:r w:rsidRPr="00B0667F">
        <w:rPr>
          <w:rFonts w:ascii="Times New Roman" w:eastAsia="Calibri" w:hAnsi="Times New Roman" w:cs="Times New Roman"/>
          <w:color w:val="2A2A2A"/>
          <w:sz w:val="16"/>
          <w:szCs w:val="16"/>
          <w:lang w:val="en-GB" w:eastAsia="en-US"/>
        </w:rPr>
        <w:t>Separated</w:t>
      </w:r>
      <w:proofErr w:type="spellEnd"/>
      <w:r w:rsidRPr="00B0667F">
        <w:rPr>
          <w:rFonts w:ascii="Times New Roman" w:eastAsia="Calibri" w:hAnsi="Times New Roman" w:cs="Times New Roman"/>
          <w:color w:val="2A2A2A"/>
          <w:sz w:val="16"/>
          <w:szCs w:val="16"/>
          <w:lang w:val="en-GB" w:eastAsia="en-US"/>
        </w:rPr>
        <w:t xml:space="preserve"> on Atlantis Premier BEH C18 AX column and </w:t>
      </w:r>
      <w:proofErr w:type="spellStart"/>
      <w:r w:rsidRPr="00B0667F">
        <w:rPr>
          <w:rFonts w:ascii="Times New Roman" w:eastAsia="Calibri" w:hAnsi="Times New Roman" w:cs="Times New Roman"/>
          <w:color w:val="2A2A2A"/>
          <w:sz w:val="16"/>
          <w:szCs w:val="16"/>
          <w:vertAlign w:val="superscript"/>
          <w:lang w:val="en-GB" w:eastAsia="en-US"/>
        </w:rPr>
        <w:t>b</w:t>
      </w:r>
      <w:r w:rsidRPr="00B0667F">
        <w:rPr>
          <w:rFonts w:ascii="Times New Roman" w:eastAsia="Calibri" w:hAnsi="Times New Roman" w:cs="Times New Roman"/>
          <w:color w:val="2A2A2A"/>
          <w:sz w:val="16"/>
          <w:szCs w:val="16"/>
          <w:lang w:val="en-GB" w:eastAsia="en-US"/>
        </w:rPr>
        <w:t>separated</w:t>
      </w:r>
      <w:proofErr w:type="spellEnd"/>
      <w:r w:rsidRPr="00B0667F">
        <w:rPr>
          <w:rFonts w:ascii="Times New Roman" w:eastAsia="Calibri" w:hAnsi="Times New Roman" w:cs="Times New Roman"/>
          <w:color w:val="2A2A2A"/>
          <w:sz w:val="16"/>
          <w:szCs w:val="16"/>
          <w:lang w:val="en-GB" w:eastAsia="en-US"/>
        </w:rPr>
        <w:t xml:space="preserve"> on ACQUITY UPLC BEH Amide column</w:t>
      </w:r>
      <w:r>
        <w:rPr>
          <w:rFonts w:ascii="Times New Roman" w:eastAsia="Calibri" w:hAnsi="Times New Roman" w:cs="Times New Roman"/>
          <w:color w:val="2A2A2A"/>
          <w:sz w:val="16"/>
          <w:szCs w:val="16"/>
          <w:lang w:val="en-GB" w:eastAsia="en-US"/>
        </w:rPr>
        <w:t>.</w:t>
      </w: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663C" w:rsidRDefault="001E663C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61BAA" w:rsidRDefault="00761BAA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A7539" w:rsidRDefault="004A7539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0667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lastRenderedPageBreak/>
        <w:t>Supplementary</w:t>
      </w:r>
      <w:r w:rsidRPr="00B066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B066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4A7539">
        <w:rPr>
          <w:rFonts w:ascii="Times New Roman" w:hAnsi="Times New Roman" w:cs="Times New Roman"/>
          <w:sz w:val="24"/>
          <w:szCs w:val="24"/>
          <w:lang w:val="en-GB"/>
        </w:rPr>
        <w:t xml:space="preserve">Associations of </w:t>
      </w:r>
      <w:r>
        <w:rPr>
          <w:rFonts w:ascii="Times New Roman" w:hAnsi="Times New Roman" w:cs="Times New Roman"/>
          <w:sz w:val="24"/>
          <w:szCs w:val="24"/>
          <w:lang w:val="en-GB"/>
        </w:rPr>
        <w:t>eGFR</w:t>
      </w:r>
      <w:r w:rsidRPr="004A75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evels</w:t>
      </w:r>
      <w:r w:rsidRPr="004A7539">
        <w:rPr>
          <w:rFonts w:ascii="Times New Roman" w:hAnsi="Times New Roman" w:cs="Times New Roman"/>
          <w:sz w:val="24"/>
          <w:szCs w:val="24"/>
          <w:lang w:val="en-GB"/>
        </w:rPr>
        <w:t xml:space="preserve"> with the risk of MA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all-cause mortality</w:t>
      </w:r>
      <w:r w:rsidRPr="00B066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4A7539" w:rsidRPr="00A27F83" w:rsidTr="009B319D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4A7539" w:rsidRPr="00A27F83" w:rsidRDefault="004A7539" w:rsidP="009C3B0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3" w:name="_Hlk133772354"/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4A7539" w:rsidRPr="00A27F83" w:rsidRDefault="00A27F83" w:rsidP="00A27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:rsidR="004A7539" w:rsidRPr="00A27F83" w:rsidRDefault="00A27F83" w:rsidP="00A27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4A7539" w:rsidRPr="00A27F83" w:rsidTr="009B319D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4A7539" w:rsidRPr="00A27F83" w:rsidRDefault="00A27F83" w:rsidP="009C3B0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CE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4A7539" w:rsidRPr="00A27F83" w:rsidRDefault="004A7539" w:rsidP="009C3B0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:rsidR="004A7539" w:rsidRPr="00A27F83" w:rsidRDefault="004A7539" w:rsidP="009C3B0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A7539" w:rsidRPr="00D461DF" w:rsidTr="009B319D">
        <w:tc>
          <w:tcPr>
            <w:tcW w:w="4649" w:type="dxa"/>
            <w:tcBorders>
              <w:top w:val="single" w:sz="4" w:space="0" w:color="auto"/>
            </w:tcBorders>
          </w:tcPr>
          <w:p w:rsidR="004A7539" w:rsidRPr="00D461DF" w:rsidRDefault="00465692" w:rsidP="009C3B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4A7539" w:rsidRPr="00D461DF" w:rsidRDefault="00D461DF" w:rsidP="00D461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4A7539" w:rsidRPr="00D461DF" w:rsidRDefault="00D461DF" w:rsidP="00D461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D461DF" w:rsidRPr="00D461DF" w:rsidTr="009B319D">
        <w:tc>
          <w:tcPr>
            <w:tcW w:w="4649" w:type="dxa"/>
          </w:tcPr>
          <w:p w:rsidR="00D461DF" w:rsidRPr="00D461DF" w:rsidRDefault="00D461DF" w:rsidP="00D461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4649" w:type="dxa"/>
          </w:tcPr>
          <w:p w:rsidR="00D461DF" w:rsidRPr="00D461DF" w:rsidRDefault="00D461DF" w:rsidP="00D461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0" w:type="dxa"/>
          </w:tcPr>
          <w:p w:rsidR="00D461DF" w:rsidRPr="00D461DF" w:rsidRDefault="00D461DF" w:rsidP="00D461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D461DF" w:rsidRPr="00D461DF" w:rsidTr="009B319D">
        <w:tc>
          <w:tcPr>
            <w:tcW w:w="4649" w:type="dxa"/>
          </w:tcPr>
          <w:p w:rsidR="00D461DF" w:rsidRPr="00D461DF" w:rsidRDefault="005870AA" w:rsidP="00D461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4649" w:type="dxa"/>
          </w:tcPr>
          <w:p w:rsidR="00D461DF" w:rsidRPr="00D461DF" w:rsidRDefault="005870AA" w:rsidP="005870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0" w:type="dxa"/>
          </w:tcPr>
          <w:p w:rsidR="00D461DF" w:rsidRPr="00D461DF" w:rsidRDefault="005870AA" w:rsidP="005870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D461DF" w:rsidRPr="00D461DF" w:rsidTr="009B319D">
        <w:tc>
          <w:tcPr>
            <w:tcW w:w="4649" w:type="dxa"/>
          </w:tcPr>
          <w:p w:rsidR="00D461DF" w:rsidRPr="00D461DF" w:rsidRDefault="00992949" w:rsidP="00D461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4649" w:type="dxa"/>
          </w:tcPr>
          <w:p w:rsidR="00D461DF" w:rsidRPr="00D461DF" w:rsidRDefault="00992949" w:rsidP="009929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0" w:type="dxa"/>
          </w:tcPr>
          <w:p w:rsidR="00D461DF" w:rsidRPr="00D461DF" w:rsidRDefault="00992949" w:rsidP="009929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D461DF" w:rsidRPr="00D461DF" w:rsidTr="009B319D">
        <w:tc>
          <w:tcPr>
            <w:tcW w:w="4649" w:type="dxa"/>
          </w:tcPr>
          <w:p w:rsidR="00D461DF" w:rsidRPr="00D461DF" w:rsidRDefault="00EE0C42" w:rsidP="00D461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4649" w:type="dxa"/>
          </w:tcPr>
          <w:p w:rsidR="00D461DF" w:rsidRPr="00D461DF" w:rsidRDefault="00EE0C42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0" w:type="dxa"/>
          </w:tcPr>
          <w:p w:rsidR="00D461DF" w:rsidRPr="00D461DF" w:rsidRDefault="00EE0C42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EE0C42" w:rsidRPr="00D461DF" w:rsidTr="009B319D">
        <w:tc>
          <w:tcPr>
            <w:tcW w:w="4649" w:type="dxa"/>
          </w:tcPr>
          <w:p w:rsidR="00EE0C42" w:rsidRDefault="0076403A" w:rsidP="00D461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6</w:t>
            </w:r>
          </w:p>
        </w:tc>
        <w:tc>
          <w:tcPr>
            <w:tcW w:w="4649" w:type="dxa"/>
          </w:tcPr>
          <w:p w:rsidR="00EE0C42" w:rsidRPr="00D461DF" w:rsidRDefault="0076403A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0" w:type="dxa"/>
          </w:tcPr>
          <w:p w:rsidR="00EE0C42" w:rsidRDefault="0076403A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</w:tr>
      <w:tr w:rsidR="00AC3813" w:rsidRPr="00D461DF" w:rsidTr="009B319D">
        <w:tc>
          <w:tcPr>
            <w:tcW w:w="4649" w:type="dxa"/>
          </w:tcPr>
          <w:p w:rsidR="00AC3813" w:rsidRDefault="00AC3813" w:rsidP="00D461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7</w:t>
            </w:r>
          </w:p>
        </w:tc>
        <w:tc>
          <w:tcPr>
            <w:tcW w:w="4649" w:type="dxa"/>
          </w:tcPr>
          <w:p w:rsidR="00AC3813" w:rsidRPr="00D461DF" w:rsidRDefault="00F12F5F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650" w:type="dxa"/>
          </w:tcPr>
          <w:p w:rsidR="00AC3813" w:rsidRDefault="00F12F5F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</w:tr>
      <w:tr w:rsidR="00C71C05" w:rsidRPr="00D461DF" w:rsidTr="009B319D">
        <w:tc>
          <w:tcPr>
            <w:tcW w:w="4649" w:type="dxa"/>
          </w:tcPr>
          <w:p w:rsidR="00C71C05" w:rsidRDefault="00C71C05" w:rsidP="00D461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8</w:t>
            </w:r>
          </w:p>
        </w:tc>
        <w:tc>
          <w:tcPr>
            <w:tcW w:w="4649" w:type="dxa"/>
          </w:tcPr>
          <w:p w:rsidR="00C71C05" w:rsidRPr="00D461DF" w:rsidRDefault="005A571C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7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8-0.99)</w:t>
            </w:r>
          </w:p>
        </w:tc>
        <w:tc>
          <w:tcPr>
            <w:tcW w:w="4650" w:type="dxa"/>
          </w:tcPr>
          <w:p w:rsidR="00C71C05" w:rsidRDefault="005A571C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5417BC" w:rsidRPr="00D461DF" w:rsidTr="009B319D">
        <w:tc>
          <w:tcPr>
            <w:tcW w:w="4649" w:type="dxa"/>
            <w:tcBorders>
              <w:bottom w:val="single" w:sz="4" w:space="0" w:color="auto"/>
            </w:tcBorders>
          </w:tcPr>
          <w:p w:rsidR="005417BC" w:rsidRDefault="005417BC" w:rsidP="00D461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9 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:rsidR="005417BC" w:rsidRPr="005A571C" w:rsidRDefault="005417BC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1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8-0.99)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5417BC" w:rsidRDefault="005417BC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3A28A5" w:rsidRPr="00D461DF" w:rsidTr="009B319D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3A28A5" w:rsidRPr="003A28A5" w:rsidRDefault="003A28A5" w:rsidP="00D461D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A28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3A28A5" w:rsidRPr="005417BC" w:rsidRDefault="003A28A5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:rsidR="003A28A5" w:rsidRDefault="003A28A5" w:rsidP="00EE0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C1179" w:rsidRPr="00D461DF" w:rsidTr="009B319D">
        <w:tc>
          <w:tcPr>
            <w:tcW w:w="4649" w:type="dxa"/>
            <w:tcBorders>
              <w:top w:val="single" w:sz="4" w:space="0" w:color="auto"/>
            </w:tcBorders>
          </w:tcPr>
          <w:p w:rsidR="001C1179" w:rsidRPr="00D461DF" w:rsidRDefault="001C1179" w:rsidP="001C11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1C1179" w:rsidRPr="005417BC" w:rsidRDefault="00752EB5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6-0.98)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1C1179" w:rsidRDefault="00752EB5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C1179" w:rsidRPr="00D461DF" w:rsidTr="009B319D">
        <w:tc>
          <w:tcPr>
            <w:tcW w:w="4649" w:type="dxa"/>
          </w:tcPr>
          <w:p w:rsidR="001C1179" w:rsidRPr="00D461DF" w:rsidRDefault="001C1179" w:rsidP="001C11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4649" w:type="dxa"/>
          </w:tcPr>
          <w:p w:rsidR="001C1179" w:rsidRPr="005417BC" w:rsidRDefault="00AA1E6C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6-0.98)</w:t>
            </w:r>
          </w:p>
        </w:tc>
        <w:tc>
          <w:tcPr>
            <w:tcW w:w="4650" w:type="dxa"/>
          </w:tcPr>
          <w:p w:rsidR="001C1179" w:rsidRDefault="00AA1E6C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C1179" w:rsidRPr="00D461DF" w:rsidTr="009B319D">
        <w:tc>
          <w:tcPr>
            <w:tcW w:w="4649" w:type="dxa"/>
          </w:tcPr>
          <w:p w:rsidR="001C1179" w:rsidRPr="00D461DF" w:rsidRDefault="001C1179" w:rsidP="001C11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4649" w:type="dxa"/>
          </w:tcPr>
          <w:p w:rsidR="001C1179" w:rsidRPr="005417BC" w:rsidRDefault="00AA1E6C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5-0.98)</w:t>
            </w:r>
          </w:p>
        </w:tc>
        <w:tc>
          <w:tcPr>
            <w:tcW w:w="4650" w:type="dxa"/>
          </w:tcPr>
          <w:p w:rsidR="001C1179" w:rsidRDefault="00AA1E6C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C1179" w:rsidRPr="00D461DF" w:rsidTr="009B319D">
        <w:tc>
          <w:tcPr>
            <w:tcW w:w="4649" w:type="dxa"/>
          </w:tcPr>
          <w:p w:rsidR="001C1179" w:rsidRPr="00D461DF" w:rsidRDefault="001C1179" w:rsidP="001C11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4649" w:type="dxa"/>
          </w:tcPr>
          <w:p w:rsidR="001C1179" w:rsidRPr="005417BC" w:rsidRDefault="00AA1E6C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6-0.98)</w:t>
            </w:r>
          </w:p>
        </w:tc>
        <w:tc>
          <w:tcPr>
            <w:tcW w:w="4650" w:type="dxa"/>
          </w:tcPr>
          <w:p w:rsidR="001C1179" w:rsidRDefault="00AA1E6C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C1179" w:rsidRPr="00D461DF" w:rsidTr="009B319D">
        <w:tc>
          <w:tcPr>
            <w:tcW w:w="4649" w:type="dxa"/>
          </w:tcPr>
          <w:p w:rsidR="001C1179" w:rsidRPr="00D461DF" w:rsidRDefault="001C1179" w:rsidP="001C11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4649" w:type="dxa"/>
          </w:tcPr>
          <w:p w:rsidR="001C1179" w:rsidRPr="005417BC" w:rsidRDefault="00D6696C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6-0.98)</w:t>
            </w:r>
          </w:p>
        </w:tc>
        <w:tc>
          <w:tcPr>
            <w:tcW w:w="4650" w:type="dxa"/>
          </w:tcPr>
          <w:p w:rsidR="001C1179" w:rsidRDefault="00D6696C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C1179" w:rsidRPr="00D461DF" w:rsidTr="009B319D">
        <w:tc>
          <w:tcPr>
            <w:tcW w:w="4649" w:type="dxa"/>
          </w:tcPr>
          <w:p w:rsidR="001C1179" w:rsidRDefault="001C1179" w:rsidP="001C11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6</w:t>
            </w:r>
          </w:p>
        </w:tc>
        <w:tc>
          <w:tcPr>
            <w:tcW w:w="4649" w:type="dxa"/>
          </w:tcPr>
          <w:p w:rsidR="001C1179" w:rsidRPr="005417BC" w:rsidRDefault="00D6696C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6-0.99)</w:t>
            </w:r>
          </w:p>
        </w:tc>
        <w:tc>
          <w:tcPr>
            <w:tcW w:w="4650" w:type="dxa"/>
          </w:tcPr>
          <w:p w:rsidR="001C1179" w:rsidRDefault="00D6696C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C1179" w:rsidRPr="00D461DF" w:rsidTr="009B319D">
        <w:tc>
          <w:tcPr>
            <w:tcW w:w="4649" w:type="dxa"/>
          </w:tcPr>
          <w:p w:rsidR="001C1179" w:rsidRDefault="001C1179" w:rsidP="001C11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7</w:t>
            </w:r>
          </w:p>
        </w:tc>
        <w:tc>
          <w:tcPr>
            <w:tcW w:w="4649" w:type="dxa"/>
          </w:tcPr>
          <w:p w:rsidR="001C1179" w:rsidRPr="005417BC" w:rsidRDefault="00CD227B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6-0.99)</w:t>
            </w:r>
          </w:p>
        </w:tc>
        <w:tc>
          <w:tcPr>
            <w:tcW w:w="4650" w:type="dxa"/>
          </w:tcPr>
          <w:p w:rsidR="001C1179" w:rsidRDefault="00CD227B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1C1179" w:rsidRPr="00D461DF" w:rsidTr="009B319D">
        <w:tc>
          <w:tcPr>
            <w:tcW w:w="4649" w:type="dxa"/>
          </w:tcPr>
          <w:p w:rsidR="001C1179" w:rsidRDefault="001C1179" w:rsidP="001C11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8</w:t>
            </w:r>
          </w:p>
        </w:tc>
        <w:tc>
          <w:tcPr>
            <w:tcW w:w="4649" w:type="dxa"/>
          </w:tcPr>
          <w:p w:rsidR="001C1179" w:rsidRPr="005417BC" w:rsidRDefault="00BB7E29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6-0.98)</w:t>
            </w:r>
          </w:p>
        </w:tc>
        <w:tc>
          <w:tcPr>
            <w:tcW w:w="4650" w:type="dxa"/>
          </w:tcPr>
          <w:p w:rsidR="001C1179" w:rsidRDefault="00BB7E29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C1179" w:rsidRPr="00D461DF" w:rsidTr="009B319D">
        <w:tc>
          <w:tcPr>
            <w:tcW w:w="4649" w:type="dxa"/>
            <w:tcBorders>
              <w:bottom w:val="single" w:sz="4" w:space="0" w:color="auto"/>
            </w:tcBorders>
          </w:tcPr>
          <w:p w:rsidR="001C1179" w:rsidRDefault="001C1179" w:rsidP="001C11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9 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:rsidR="001C1179" w:rsidRPr="005417BC" w:rsidRDefault="00BB7E29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6-0.99)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1C1179" w:rsidRDefault="00BB7E29" w:rsidP="001C11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bookmarkEnd w:id="3"/>
    <w:p w:rsidR="004A7539" w:rsidRDefault="00D461DF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Model 1 </w:t>
      </w:r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adjusted for age, sex, body mass index (kg/m</w:t>
      </w:r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vertAlign w:val="superscript"/>
          <w:lang w:val="en-GB"/>
        </w:rPr>
        <w:t>2</w:t>
      </w:r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), smoking, hypertension, </w:t>
      </w:r>
      <w:proofErr w:type="spellStart"/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dyslipidemia</w:t>
      </w:r>
      <w:proofErr w:type="spellEnd"/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type 2 diabetes, unstable angina, </w:t>
      </w:r>
      <w:r w:rsidRPr="00D461DF">
        <w:rPr>
          <w:rFonts w:ascii="Times New Roman" w:eastAsia="Times New Roman" w:hAnsi="Times New Roman" w:cs="Times New Roman"/>
          <w:sz w:val="16"/>
          <w:szCs w:val="16"/>
          <w:lang w:val="en-GB"/>
        </w:rPr>
        <w:t>acute ST-segment elevation myocardial infarction</w:t>
      </w:r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</w:t>
      </w:r>
      <w:r w:rsidRPr="00D461DF">
        <w:rPr>
          <w:rFonts w:ascii="Times New Roman" w:eastAsia="Times New Roman" w:hAnsi="Times New Roman" w:cs="Times New Roman"/>
          <w:sz w:val="16"/>
          <w:szCs w:val="16"/>
          <w:lang w:val="en-GB"/>
        </w:rPr>
        <w:t>non-ST-segment elevation acute myocardial infarction</w:t>
      </w:r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statin medication, beta-blockers, oral antidiabetic medication, </w:t>
      </w:r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i</w:t>
      </w:r>
      <w:proofErr w:type="spellStart"/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nsulin</w:t>
      </w:r>
      <w:proofErr w:type="spellEnd"/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 medication, </w:t>
      </w:r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d</w:t>
      </w:r>
      <w:proofErr w:type="spellStart"/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iuretics</w:t>
      </w:r>
      <w:proofErr w:type="spellEnd"/>
      <w:r w:rsidRPr="00D461D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, aspirin</w:t>
      </w:r>
      <w:r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; Model 2 additionally adjusted for succinate; </w:t>
      </w:r>
      <w:r w:rsidR="005870AA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Model 3 additionally adjusted for fumarate;</w:t>
      </w:r>
      <w:r w:rsidR="00715AAB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 Model 4 additionally adjusted for malate; </w:t>
      </w:r>
      <w:r w:rsidR="00EE0C42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Model 5 additionally adjusted for citrate; </w:t>
      </w:r>
      <w:r w:rsidR="00AC3813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Model 6 additionally adjusted for aconitate; Model 7</w:t>
      </w:r>
      <w:r w:rsidR="00F12F5F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 additionally adjusted for isocitrate; </w:t>
      </w:r>
      <w:r w:rsidR="00C71C05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Model 8 additionally adjusted for </w:t>
      </w:r>
      <w:r w:rsidR="00C71C05" w:rsidRPr="00C71C05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α-Ketoglutaric acid</w:t>
      </w:r>
      <w:r w:rsidR="00C71C05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;</w:t>
      </w:r>
      <w:r w:rsidR="00F5492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 Model 9 additionally adjusted for </w:t>
      </w:r>
      <w:r w:rsidR="00F54926" w:rsidRPr="00F5492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d/l-2-Hydroxyglutarate</w:t>
      </w:r>
      <w:r w:rsidR="00F54926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.</w:t>
      </w:r>
      <w:r w:rsidR="00044225" w:rsidRPr="00044225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 Abbreviations:</w:t>
      </w:r>
      <w:r w:rsidR="001279C7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 eGFR, estimated </w:t>
      </w:r>
      <w:r w:rsidR="001279C7" w:rsidRPr="001279C7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glomerular filtration rate</w:t>
      </w:r>
      <w:r w:rsidR="001279C7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.</w:t>
      </w:r>
    </w:p>
    <w:p w:rsidR="004A7539" w:rsidRDefault="004A7539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E6283" w:rsidRDefault="002E6283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E6283" w:rsidRDefault="002E6283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72DF9" w:rsidRDefault="00F72DF9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72DF9" w:rsidRDefault="00F72DF9" w:rsidP="009C3B0F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0667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lastRenderedPageBreak/>
        <w:t>Supplementary</w:t>
      </w:r>
      <w:r w:rsidRPr="00B066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F72DF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 w:rsidRPr="00F72DF9">
        <w:rPr>
          <w:rFonts w:ascii="Times New Roman" w:eastAsia="Times New Roman" w:hAnsi="Times New Roman" w:cs="Times New Roman"/>
          <w:sz w:val="24"/>
          <w:szCs w:val="24"/>
          <w:lang w:val="en-GB"/>
        </w:rPr>
        <w:t>Associations of baseline individual metabolites concentrations with the risk of MACE</w:t>
      </w:r>
      <w:r w:rsidR="0033425C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5"/>
        <w:gridCol w:w="3536"/>
        <w:gridCol w:w="3409"/>
        <w:gridCol w:w="3268"/>
      </w:tblGrid>
      <w:tr w:rsidR="008A339D" w:rsidRPr="00A27F83" w:rsidTr="008A339D"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:rsidR="008A339D" w:rsidRPr="00A27F83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8A339D" w:rsidRPr="00A27F83" w:rsidRDefault="008A339D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R </w:t>
            </w:r>
            <w:r w:rsidRPr="000E4E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er 1 SD increment </w:t>
            </w: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</w:tcPr>
          <w:p w:rsidR="008A339D" w:rsidRPr="00A27F83" w:rsidRDefault="008A339D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:rsidR="008A339D" w:rsidRPr="00A27F83" w:rsidRDefault="008A339D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33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DR-adjusted P value</w:t>
            </w:r>
          </w:p>
        </w:tc>
      </w:tr>
      <w:tr w:rsidR="008A339D" w:rsidRPr="00A27F83" w:rsidTr="008A339D"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:rsidR="008A339D" w:rsidRPr="00A27F83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CE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8A339D" w:rsidRPr="00A27F83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</w:tcPr>
          <w:p w:rsidR="008A339D" w:rsidRPr="00A27F83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:rsidR="008A339D" w:rsidRPr="00A27F83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A339D" w:rsidRPr="00D461DF" w:rsidTr="008A339D">
        <w:tc>
          <w:tcPr>
            <w:tcW w:w="3745" w:type="dxa"/>
            <w:tcBorders>
              <w:top w:val="single" w:sz="4" w:space="0" w:color="auto"/>
            </w:tcBorders>
          </w:tcPr>
          <w:p w:rsidR="008A339D" w:rsidRPr="0033425C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42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ccinate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  <w:tcBorders>
              <w:top w:val="single" w:sz="4" w:space="0" w:color="auto"/>
            </w:tcBorders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  <w:tcBorders>
              <w:top w:val="single" w:sz="4" w:space="0" w:color="auto"/>
            </w:tcBorders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339D" w:rsidRPr="00D461DF" w:rsidTr="008A339D">
        <w:tc>
          <w:tcPr>
            <w:tcW w:w="3745" w:type="dxa"/>
          </w:tcPr>
          <w:p w:rsidR="008A339D" w:rsidRPr="00D461DF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-1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9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1</w:t>
            </w:r>
          </w:p>
        </w:tc>
        <w:tc>
          <w:tcPr>
            <w:tcW w:w="3268" w:type="dxa"/>
          </w:tcPr>
          <w:p w:rsidR="008A339D" w:rsidRDefault="00781618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1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1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Pr="00D461DF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79-1.16)</w:t>
            </w:r>
          </w:p>
        </w:tc>
        <w:tc>
          <w:tcPr>
            <w:tcW w:w="3409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6</w:t>
            </w:r>
          </w:p>
        </w:tc>
        <w:tc>
          <w:tcPr>
            <w:tcW w:w="3268" w:type="dxa"/>
          </w:tcPr>
          <w:p w:rsidR="008A339D" w:rsidRDefault="003517DA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1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Pr="0033425C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42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umarate</w:t>
            </w:r>
          </w:p>
        </w:tc>
        <w:tc>
          <w:tcPr>
            <w:tcW w:w="3536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339D" w:rsidRPr="00D461DF" w:rsidTr="008A339D">
        <w:tc>
          <w:tcPr>
            <w:tcW w:w="3745" w:type="dxa"/>
          </w:tcPr>
          <w:p w:rsidR="008A339D" w:rsidRPr="00D461DF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-1.16)</w:t>
            </w:r>
          </w:p>
        </w:tc>
        <w:tc>
          <w:tcPr>
            <w:tcW w:w="3409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4</w:t>
            </w:r>
          </w:p>
        </w:tc>
        <w:tc>
          <w:tcPr>
            <w:tcW w:w="3268" w:type="dxa"/>
          </w:tcPr>
          <w:p w:rsidR="008A339D" w:rsidRDefault="00781618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1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1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70-1.05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3268" w:type="dxa"/>
          </w:tcPr>
          <w:p w:rsidR="008A339D" w:rsidRDefault="003517DA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7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Pr="0033425C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42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ate</w:t>
            </w:r>
          </w:p>
        </w:tc>
        <w:tc>
          <w:tcPr>
            <w:tcW w:w="3536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8A339D" w:rsidRPr="00D461DF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  <w:r w:rsidRPr="005A57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Pr="005A57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A57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A57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3268" w:type="dxa"/>
          </w:tcPr>
          <w:p w:rsidR="008A339D" w:rsidRDefault="00781618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1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V2 </w:t>
            </w:r>
          </w:p>
        </w:tc>
        <w:tc>
          <w:tcPr>
            <w:tcW w:w="3536" w:type="dxa"/>
          </w:tcPr>
          <w:p w:rsidR="008A339D" w:rsidRPr="005A571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77-1.16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3268" w:type="dxa"/>
          </w:tcPr>
          <w:p w:rsidR="008A339D" w:rsidRDefault="003517DA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1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Pr="00AF29EC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29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itrate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74-1.13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5</w:t>
            </w:r>
          </w:p>
        </w:tc>
        <w:tc>
          <w:tcPr>
            <w:tcW w:w="3268" w:type="dxa"/>
          </w:tcPr>
          <w:p w:rsidR="008A339D" w:rsidRDefault="00781618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1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1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71-1.08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3268" w:type="dxa"/>
          </w:tcPr>
          <w:p w:rsidR="008A339D" w:rsidRDefault="003517DA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7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Pr="00325942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59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onitate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95-1.43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3268" w:type="dxa"/>
          </w:tcPr>
          <w:p w:rsidR="008A339D" w:rsidRDefault="00781618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1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0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82-1.28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3268" w:type="dxa"/>
          </w:tcPr>
          <w:p w:rsidR="008A339D" w:rsidRDefault="003517DA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9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Pr="006D4B6E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4B6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ocitrate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 (0.99-1.47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3268" w:type="dxa"/>
          </w:tcPr>
          <w:p w:rsidR="008A339D" w:rsidRDefault="00781618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6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86-1.32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9</w:t>
            </w:r>
          </w:p>
        </w:tc>
        <w:tc>
          <w:tcPr>
            <w:tcW w:w="3268" w:type="dxa"/>
          </w:tcPr>
          <w:p w:rsidR="008A339D" w:rsidRDefault="003517DA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1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Pr="00D92E92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E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α-Ketoglutaric acid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80-1.20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9</w:t>
            </w:r>
          </w:p>
        </w:tc>
        <w:tc>
          <w:tcPr>
            <w:tcW w:w="3268" w:type="dxa"/>
          </w:tcPr>
          <w:p w:rsidR="008A339D" w:rsidRDefault="00781618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1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78-1.16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3268" w:type="dxa"/>
          </w:tcPr>
          <w:p w:rsidR="008A339D" w:rsidRDefault="003517DA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1</w:t>
            </w:r>
          </w:p>
        </w:tc>
      </w:tr>
      <w:tr w:rsidR="008A339D" w:rsidRPr="00D461DF" w:rsidTr="008A339D">
        <w:tc>
          <w:tcPr>
            <w:tcW w:w="3745" w:type="dxa"/>
          </w:tcPr>
          <w:p w:rsidR="008A339D" w:rsidRPr="000E4E80" w:rsidRDefault="008A339D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4E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/l-2-Hydroxyglutarate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339D" w:rsidRPr="00D461DF" w:rsidTr="008A339D">
        <w:tc>
          <w:tcPr>
            <w:tcW w:w="3745" w:type="dxa"/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85-1.24)</w:t>
            </w:r>
          </w:p>
        </w:tc>
        <w:tc>
          <w:tcPr>
            <w:tcW w:w="3409" w:type="dxa"/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9</w:t>
            </w:r>
          </w:p>
        </w:tc>
        <w:tc>
          <w:tcPr>
            <w:tcW w:w="3268" w:type="dxa"/>
          </w:tcPr>
          <w:p w:rsidR="008A339D" w:rsidRDefault="00781618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1</w:t>
            </w:r>
          </w:p>
        </w:tc>
      </w:tr>
      <w:tr w:rsidR="008A339D" w:rsidRPr="00D461DF" w:rsidTr="008A339D">
        <w:tc>
          <w:tcPr>
            <w:tcW w:w="3745" w:type="dxa"/>
            <w:tcBorders>
              <w:bottom w:val="single" w:sz="4" w:space="0" w:color="auto"/>
            </w:tcBorders>
          </w:tcPr>
          <w:p w:rsidR="008A339D" w:rsidRDefault="008A339D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V2 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:rsidR="008A339D" w:rsidRPr="005417BC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73-1.09)</w:t>
            </w:r>
          </w:p>
        </w:tc>
        <w:tc>
          <w:tcPr>
            <w:tcW w:w="3409" w:type="dxa"/>
            <w:tcBorders>
              <w:bottom w:val="single" w:sz="4" w:space="0" w:color="auto"/>
            </w:tcBorders>
          </w:tcPr>
          <w:p w:rsidR="008A339D" w:rsidRDefault="008A339D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:rsidR="008A339D" w:rsidRDefault="003517DA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7</w:t>
            </w:r>
          </w:p>
        </w:tc>
      </w:tr>
    </w:tbl>
    <w:p w:rsidR="00E047BC" w:rsidRPr="00E047BC" w:rsidRDefault="00E047BC" w:rsidP="00E047BC">
      <w:pPr>
        <w:spacing w:after="0"/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</w:pP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A natural logarithmic transformation was applied to the raw values of individual metabolites. </w:t>
      </w:r>
      <w:r w:rsidR="00506838" w:rsidRPr="00506838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Weibull regression 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analysis was used. MV1 adjusted for age, sex, body mass index (kg/m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vertAlign w:val="superscript"/>
          <w:lang w:val="en-GB"/>
        </w:rPr>
        <w:t>2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), smoking, hypertension, </w:t>
      </w:r>
      <w:proofErr w:type="spellStart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dyslipidemia</w:t>
      </w:r>
      <w:proofErr w:type="spellEnd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type 2 diabetes, unstable angina, </w:t>
      </w:r>
      <w:r w:rsidRPr="00E047BC">
        <w:rPr>
          <w:rFonts w:ascii="Times New Roman" w:eastAsia="Times New Roman" w:hAnsi="Times New Roman" w:cs="Times New Roman"/>
          <w:sz w:val="16"/>
          <w:szCs w:val="16"/>
          <w:lang w:val="en-GB"/>
        </w:rPr>
        <w:t>acute ST-segment elevation myocardial infarction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</w:t>
      </w:r>
      <w:r w:rsidRPr="00E047BC">
        <w:rPr>
          <w:rFonts w:ascii="Times New Roman" w:eastAsia="Times New Roman" w:hAnsi="Times New Roman" w:cs="Times New Roman"/>
          <w:sz w:val="16"/>
          <w:szCs w:val="16"/>
          <w:lang w:val="en-GB"/>
        </w:rPr>
        <w:t>non-ST-segment elevation acute myocardial infarction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statin medication, beta-blockers, oral antidiabetic medication, 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i</w:t>
      </w:r>
      <w:proofErr w:type="spellStart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nsulin</w:t>
      </w:r>
      <w:proofErr w:type="spellEnd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 medication, 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d</w:t>
      </w:r>
      <w:proofErr w:type="spellStart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iuretics</w:t>
      </w:r>
      <w:proofErr w:type="spellEnd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aspirin. MV2 additionally adjusted for estimated glomerular filtration rate. </w:t>
      </w:r>
    </w:p>
    <w:p w:rsidR="0033425C" w:rsidRDefault="00E047BC" w:rsidP="00E047BC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Abbreviations: </w:t>
      </w:r>
      <w:r w:rsidR="00DB71AB" w:rsidRPr="00DB71AB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FDR, false discovery rate; 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MV, multivariable; MACE, major adverse cardiovascular events. </w:t>
      </w:r>
      <w:r w:rsidR="008A339D" w:rsidRPr="008A339D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FDR-controlled adjustments were conducted by applying the method of </w:t>
      </w:r>
      <w:proofErr w:type="spellStart"/>
      <w:r w:rsidR="008A339D" w:rsidRPr="008A339D">
        <w:rPr>
          <w:rFonts w:ascii="Times New Roman" w:eastAsia="Times New Roman" w:hAnsi="Times New Roman" w:cs="Times New Roman"/>
          <w:sz w:val="16"/>
          <w:szCs w:val="16"/>
          <w:lang w:val="en-GB"/>
        </w:rPr>
        <w:t>Benjamini</w:t>
      </w:r>
      <w:proofErr w:type="spellEnd"/>
      <w:r w:rsidR="008A339D" w:rsidRPr="008A339D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nd Hochberg.</w:t>
      </w:r>
    </w:p>
    <w:p w:rsidR="007C3D41" w:rsidRDefault="007C3D41" w:rsidP="00E047B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59C8" w:rsidRDefault="007D59C8" w:rsidP="007D59C8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0667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lastRenderedPageBreak/>
        <w:t>Supplementary</w:t>
      </w:r>
      <w:r w:rsidRPr="00B066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F72DF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 w:rsidRPr="00F72D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ssociations of baseline individual metabolites concentrations with the risk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l-cause morta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5"/>
        <w:gridCol w:w="3536"/>
        <w:gridCol w:w="3409"/>
        <w:gridCol w:w="3268"/>
      </w:tblGrid>
      <w:tr w:rsidR="004C27D3" w:rsidRPr="00A27F83" w:rsidTr="004C27D3"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:rsidR="004C27D3" w:rsidRPr="00A27F83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4C27D3" w:rsidRPr="00A27F83" w:rsidRDefault="004C27D3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R </w:t>
            </w:r>
            <w:r w:rsidRPr="000E4E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er 1 SD increment </w:t>
            </w: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</w:tcPr>
          <w:p w:rsidR="004C27D3" w:rsidRPr="00A27F83" w:rsidRDefault="004C27D3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:rsidR="004C27D3" w:rsidRPr="00A27F83" w:rsidRDefault="004C27D3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27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DR-adjusted P value</w:t>
            </w:r>
          </w:p>
        </w:tc>
      </w:tr>
      <w:tr w:rsidR="004C27D3" w:rsidRPr="00A27F83" w:rsidTr="004C27D3"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</w:tcPr>
          <w:p w:rsidR="004C27D3" w:rsidRPr="00A27F83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7F8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CE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4C27D3" w:rsidRPr="00A27F83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</w:tcPr>
          <w:p w:rsidR="004C27D3" w:rsidRPr="00A27F83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:rsidR="004C27D3" w:rsidRPr="00A27F83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C27D3" w:rsidRPr="00D461DF" w:rsidTr="004C27D3">
        <w:tc>
          <w:tcPr>
            <w:tcW w:w="3745" w:type="dxa"/>
            <w:tcBorders>
              <w:top w:val="single" w:sz="4" w:space="0" w:color="auto"/>
            </w:tcBorders>
          </w:tcPr>
          <w:p w:rsidR="004C27D3" w:rsidRPr="0033425C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42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ccinate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  <w:tcBorders>
              <w:top w:val="single" w:sz="4" w:space="0" w:color="auto"/>
            </w:tcBorders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  <w:tcBorders>
              <w:top w:val="single" w:sz="4" w:space="0" w:color="auto"/>
            </w:tcBorders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27D3" w:rsidRPr="00D461DF" w:rsidTr="004C27D3">
        <w:tc>
          <w:tcPr>
            <w:tcW w:w="3745" w:type="dxa"/>
          </w:tcPr>
          <w:p w:rsidR="004C27D3" w:rsidRPr="00D461DF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-1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)</w:t>
            </w:r>
          </w:p>
        </w:tc>
        <w:tc>
          <w:tcPr>
            <w:tcW w:w="3409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3268" w:type="dxa"/>
          </w:tcPr>
          <w:p w:rsidR="004C27D3" w:rsidRDefault="00981A02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1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Pr="00D461DF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76-1.23)</w:t>
            </w:r>
          </w:p>
        </w:tc>
        <w:tc>
          <w:tcPr>
            <w:tcW w:w="3409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3268" w:type="dxa"/>
          </w:tcPr>
          <w:p w:rsidR="004C27D3" w:rsidRDefault="00965368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0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Pr="0033425C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42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umarate</w:t>
            </w:r>
          </w:p>
        </w:tc>
        <w:tc>
          <w:tcPr>
            <w:tcW w:w="3536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27D3" w:rsidRPr="00D461DF" w:rsidTr="004C27D3">
        <w:tc>
          <w:tcPr>
            <w:tcW w:w="3745" w:type="dxa"/>
          </w:tcPr>
          <w:p w:rsidR="004C27D3" w:rsidRPr="00D461DF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46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-1.15)</w:t>
            </w:r>
          </w:p>
        </w:tc>
        <w:tc>
          <w:tcPr>
            <w:tcW w:w="3409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3268" w:type="dxa"/>
          </w:tcPr>
          <w:p w:rsidR="004C27D3" w:rsidRDefault="00981A02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1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8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58-0.97)</w:t>
            </w:r>
          </w:p>
        </w:tc>
        <w:tc>
          <w:tcPr>
            <w:tcW w:w="3409" w:type="dxa"/>
          </w:tcPr>
          <w:p w:rsidR="004C27D3" w:rsidRPr="006F1A19" w:rsidRDefault="004C27D3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F1A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0</w:t>
            </w:r>
          </w:p>
        </w:tc>
        <w:tc>
          <w:tcPr>
            <w:tcW w:w="3268" w:type="dxa"/>
          </w:tcPr>
          <w:p w:rsidR="004C27D3" w:rsidRPr="00965368" w:rsidRDefault="00965368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5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0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Pr="0033425C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42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ate</w:t>
            </w:r>
          </w:p>
        </w:tc>
        <w:tc>
          <w:tcPr>
            <w:tcW w:w="3536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4C27D3" w:rsidRPr="00D461DF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  <w:r w:rsidRPr="005A57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 w:rsidRPr="005A57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A57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5A57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3268" w:type="dxa"/>
          </w:tcPr>
          <w:p w:rsidR="004C27D3" w:rsidRDefault="00981A02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1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3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V2 </w:t>
            </w:r>
          </w:p>
        </w:tc>
        <w:tc>
          <w:tcPr>
            <w:tcW w:w="3536" w:type="dxa"/>
          </w:tcPr>
          <w:p w:rsidR="004C27D3" w:rsidRPr="005A571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72-1.21)</w:t>
            </w: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3268" w:type="dxa"/>
          </w:tcPr>
          <w:p w:rsidR="004C27D3" w:rsidRDefault="00C72F1B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0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Pr="00AF29EC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F29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itrate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61-1.07)</w:t>
            </w: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3268" w:type="dxa"/>
          </w:tcPr>
          <w:p w:rsidR="004C27D3" w:rsidRDefault="00981A02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1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58-1.01)</w:t>
            </w: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3268" w:type="dxa"/>
          </w:tcPr>
          <w:p w:rsidR="004C27D3" w:rsidRDefault="00C72F1B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4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Pr="00325942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59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onitate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1.00-1.72)</w:t>
            </w:r>
          </w:p>
        </w:tc>
        <w:tc>
          <w:tcPr>
            <w:tcW w:w="3409" w:type="dxa"/>
          </w:tcPr>
          <w:p w:rsidR="004C27D3" w:rsidRPr="00014955" w:rsidRDefault="004C27D3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149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6</w:t>
            </w:r>
          </w:p>
        </w:tc>
        <w:tc>
          <w:tcPr>
            <w:tcW w:w="3268" w:type="dxa"/>
          </w:tcPr>
          <w:p w:rsidR="004C27D3" w:rsidRPr="00014955" w:rsidRDefault="00981A02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1A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22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81-1.42)</w:t>
            </w: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5</w:t>
            </w:r>
          </w:p>
        </w:tc>
        <w:tc>
          <w:tcPr>
            <w:tcW w:w="3268" w:type="dxa"/>
          </w:tcPr>
          <w:p w:rsidR="004C27D3" w:rsidRDefault="00C72F1B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0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Pr="006D4B6E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4B6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ocitrate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 (1.11-1.88)</w:t>
            </w:r>
          </w:p>
        </w:tc>
        <w:tc>
          <w:tcPr>
            <w:tcW w:w="3409" w:type="dxa"/>
          </w:tcPr>
          <w:p w:rsidR="004C27D3" w:rsidRPr="00014955" w:rsidRDefault="004C27D3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149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6</w:t>
            </w:r>
          </w:p>
        </w:tc>
        <w:tc>
          <w:tcPr>
            <w:tcW w:w="3268" w:type="dxa"/>
          </w:tcPr>
          <w:p w:rsidR="004C27D3" w:rsidRPr="00014955" w:rsidRDefault="00981A02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1A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4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89-1.54)</w:t>
            </w: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3268" w:type="dxa"/>
          </w:tcPr>
          <w:p w:rsidR="004C27D3" w:rsidRDefault="00C72F1B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8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Pr="00D92E92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E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α-Ketoglutaric acid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73-1.20)</w:t>
            </w: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3268" w:type="dxa"/>
          </w:tcPr>
          <w:p w:rsidR="004C27D3" w:rsidRDefault="00981A02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1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3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2</w:t>
            </w:r>
          </w:p>
        </w:tc>
        <w:tc>
          <w:tcPr>
            <w:tcW w:w="3536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75-1.22)</w:t>
            </w: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6</w:t>
            </w:r>
          </w:p>
        </w:tc>
        <w:tc>
          <w:tcPr>
            <w:tcW w:w="3268" w:type="dxa"/>
          </w:tcPr>
          <w:p w:rsidR="004C27D3" w:rsidRDefault="00C72F1B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0</w:t>
            </w:r>
          </w:p>
        </w:tc>
      </w:tr>
      <w:tr w:rsidR="004C27D3" w:rsidRPr="00D461DF" w:rsidTr="004C27D3">
        <w:tc>
          <w:tcPr>
            <w:tcW w:w="3745" w:type="dxa"/>
          </w:tcPr>
          <w:p w:rsidR="004C27D3" w:rsidRPr="000E4E80" w:rsidRDefault="004C27D3" w:rsidP="000329C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4E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/l-2-Hydroxyglutarate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9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8" w:type="dxa"/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27D3" w:rsidRPr="00D461DF" w:rsidTr="004C27D3">
        <w:tc>
          <w:tcPr>
            <w:tcW w:w="3745" w:type="dxa"/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1</w:t>
            </w:r>
          </w:p>
        </w:tc>
        <w:tc>
          <w:tcPr>
            <w:tcW w:w="3536" w:type="dxa"/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 (1.11-1.73)</w:t>
            </w:r>
          </w:p>
        </w:tc>
        <w:tc>
          <w:tcPr>
            <w:tcW w:w="3409" w:type="dxa"/>
          </w:tcPr>
          <w:p w:rsidR="004C27D3" w:rsidRPr="008C6DBC" w:rsidRDefault="004C27D3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6D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3268" w:type="dxa"/>
          </w:tcPr>
          <w:p w:rsidR="004C27D3" w:rsidRPr="008C6DBC" w:rsidRDefault="00981A02" w:rsidP="00032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4</w:t>
            </w:r>
          </w:p>
        </w:tc>
      </w:tr>
      <w:tr w:rsidR="004C27D3" w:rsidRPr="00D461DF" w:rsidTr="004C27D3">
        <w:tc>
          <w:tcPr>
            <w:tcW w:w="3745" w:type="dxa"/>
            <w:tcBorders>
              <w:bottom w:val="single" w:sz="4" w:space="0" w:color="auto"/>
            </w:tcBorders>
          </w:tcPr>
          <w:p w:rsidR="004C27D3" w:rsidRDefault="004C27D3" w:rsidP="000329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V2 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:rsidR="004C27D3" w:rsidRPr="005417BC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94-1.49)</w:t>
            </w:r>
          </w:p>
        </w:tc>
        <w:tc>
          <w:tcPr>
            <w:tcW w:w="3409" w:type="dxa"/>
            <w:tcBorders>
              <w:bottom w:val="single" w:sz="4" w:space="0" w:color="auto"/>
            </w:tcBorders>
          </w:tcPr>
          <w:p w:rsidR="004C27D3" w:rsidRDefault="004C27D3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:rsidR="004C27D3" w:rsidRDefault="00C72F1B" w:rsidP="00032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8</w:t>
            </w:r>
          </w:p>
        </w:tc>
      </w:tr>
    </w:tbl>
    <w:p w:rsidR="007D59C8" w:rsidRPr="00E047BC" w:rsidRDefault="007D59C8" w:rsidP="007D59C8">
      <w:pPr>
        <w:spacing w:after="0"/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</w:pP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A natural logarithmic transformation was applied to the raw values of individual metabolites. </w:t>
      </w:r>
      <w:r w:rsidRPr="00506838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Weibull regression 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analysis was used. MV1 adjusted for age, sex, body mass index (kg/m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vertAlign w:val="superscript"/>
          <w:lang w:val="en-GB"/>
        </w:rPr>
        <w:t>2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), smoking, hypertension, </w:t>
      </w:r>
      <w:proofErr w:type="spellStart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dyslipidemia</w:t>
      </w:r>
      <w:proofErr w:type="spellEnd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type 2 diabetes, unstable angina, </w:t>
      </w:r>
      <w:r w:rsidRPr="00E047BC">
        <w:rPr>
          <w:rFonts w:ascii="Times New Roman" w:eastAsia="Times New Roman" w:hAnsi="Times New Roman" w:cs="Times New Roman"/>
          <w:sz w:val="16"/>
          <w:szCs w:val="16"/>
          <w:lang w:val="en-GB"/>
        </w:rPr>
        <w:t>acute ST-segment elevation myocardial infarction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</w:t>
      </w:r>
      <w:r w:rsidRPr="00E047BC">
        <w:rPr>
          <w:rFonts w:ascii="Times New Roman" w:eastAsia="Times New Roman" w:hAnsi="Times New Roman" w:cs="Times New Roman"/>
          <w:sz w:val="16"/>
          <w:szCs w:val="16"/>
          <w:lang w:val="en-GB"/>
        </w:rPr>
        <w:t>non-ST-segment elevation acute myocardial infarction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statin medication, beta-blockers, oral antidiabetic medication, 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i</w:t>
      </w:r>
      <w:proofErr w:type="spellStart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nsulin</w:t>
      </w:r>
      <w:proofErr w:type="spellEnd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 medication, 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</w:rPr>
        <w:t>d</w:t>
      </w:r>
      <w:proofErr w:type="spellStart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>iuretics</w:t>
      </w:r>
      <w:proofErr w:type="spellEnd"/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, aspirin. MV2 additionally adjusted for estimated glomerular filtration rate. </w:t>
      </w:r>
    </w:p>
    <w:p w:rsidR="007D59C8" w:rsidRDefault="007D59C8" w:rsidP="007D59C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Abbreviations: </w:t>
      </w:r>
      <w:r w:rsidR="00DB71AB" w:rsidRPr="00DB71AB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FDR, false discovery rate; </w:t>
      </w:r>
      <w:r w:rsidRPr="00E047BC">
        <w:rPr>
          <w:rFonts w:ascii="Times New Roman" w:eastAsia="Times New Roman" w:hAnsi="Times New Roman" w:cs="Times New Roman"/>
          <w:color w:val="2A2A2A"/>
          <w:sz w:val="16"/>
          <w:szCs w:val="16"/>
          <w:shd w:val="clear" w:color="auto" w:fill="FFFFFF"/>
          <w:lang w:val="en-GB"/>
        </w:rPr>
        <w:t xml:space="preserve">MV, multivariable; MACE, major adverse cardiovascular events. </w:t>
      </w:r>
      <w:r w:rsidRPr="00E047BC">
        <w:rPr>
          <w:rFonts w:ascii="Times New Roman" w:eastAsia="Times New Roman" w:hAnsi="Times New Roman" w:cs="Times New Roman"/>
          <w:sz w:val="16"/>
          <w:szCs w:val="16"/>
          <w:lang w:val="en-GB"/>
        </w:rPr>
        <w:t>Bold text indicates statistically significant P values.</w:t>
      </w:r>
      <w:r w:rsidR="00F86EAC" w:rsidRPr="00F86EAC">
        <w:t xml:space="preserve"> </w:t>
      </w:r>
      <w:r w:rsidR="00F86EAC" w:rsidRPr="00F86EAC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FDR-controlled adjustments were conducted by applying the method of </w:t>
      </w:r>
      <w:proofErr w:type="spellStart"/>
      <w:r w:rsidR="00F86EAC" w:rsidRPr="00F86EAC">
        <w:rPr>
          <w:rFonts w:ascii="Times New Roman" w:eastAsia="Times New Roman" w:hAnsi="Times New Roman" w:cs="Times New Roman"/>
          <w:sz w:val="16"/>
          <w:szCs w:val="16"/>
          <w:lang w:val="en-GB"/>
        </w:rPr>
        <w:t>Benjamini</w:t>
      </w:r>
      <w:proofErr w:type="spellEnd"/>
      <w:r w:rsidR="00F86EAC" w:rsidRPr="00F86EAC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nd Hochberg.</w:t>
      </w:r>
    </w:p>
    <w:p w:rsidR="007D59C8" w:rsidRDefault="007D59C8" w:rsidP="009C3B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C3B0F" w:rsidRDefault="009C3B0F" w:rsidP="009C3B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15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F615C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0462F">
        <w:t xml:space="preserve"> </w:t>
      </w:r>
      <w:r w:rsidRPr="00D0462F">
        <w:rPr>
          <w:rFonts w:ascii="Times New Roman" w:hAnsi="Times New Roman" w:cs="Times New Roman"/>
          <w:sz w:val="24"/>
          <w:szCs w:val="24"/>
          <w:lang w:val="en-GB"/>
        </w:rPr>
        <w:t>Spearman’s correlation coefficien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82A41">
        <w:rPr>
          <w:rFonts w:ascii="Times New Roman" w:hAnsi="Times New Roman" w:cs="Times New Roman"/>
          <w:sz w:val="24"/>
          <w:szCs w:val="24"/>
          <w:lang w:val="en-GB"/>
        </w:rPr>
        <w:t xml:space="preserve"> between plasma </w:t>
      </w:r>
      <w:r>
        <w:rPr>
          <w:rFonts w:ascii="Times New Roman" w:hAnsi="Times New Roman" w:cs="Times New Roman"/>
          <w:sz w:val="24"/>
          <w:szCs w:val="24"/>
          <w:lang w:val="en-GB"/>
        </w:rPr>
        <w:t>concentrations</w:t>
      </w:r>
      <w:r w:rsidRPr="00C82A41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CA metabolites and </w:t>
      </w:r>
      <w:r w:rsidRPr="00C82A41">
        <w:rPr>
          <w:rFonts w:ascii="Times New Roman" w:hAnsi="Times New Roman" w:cs="Times New Roman"/>
          <w:sz w:val="24"/>
          <w:szCs w:val="24"/>
          <w:lang w:val="en-GB"/>
        </w:rPr>
        <w:t xml:space="preserve">estimated glomerular filtration rate </w:t>
      </w:r>
      <w:r>
        <w:rPr>
          <w:rFonts w:ascii="Times New Roman" w:hAnsi="Times New Roman" w:cs="Times New Roman"/>
          <w:sz w:val="24"/>
          <w:szCs w:val="24"/>
          <w:lang w:val="en-GB"/>
        </w:rPr>
        <w:t>(eGFR).</w:t>
      </w:r>
    </w:p>
    <w:p w:rsidR="009C3B0F" w:rsidRDefault="004C50E1" w:rsidP="009C3B0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</w:p>
    <w:p w:rsidR="00D01138" w:rsidRDefault="00D01138" w:rsidP="00D0113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l-GR" w:eastAsia="el-GR"/>
        </w:rPr>
        <w:drawing>
          <wp:inline distT="0" distB="0" distL="0" distR="0">
            <wp:extent cx="2574025" cy="1872017"/>
            <wp:effectExtent l="19050" t="0" r="0" b="0"/>
            <wp:docPr id="1" name="Εικόνα 1" descr="C:\Users\PAP\Desktop\All Files Here\Alfredo Bardaji metabolomics and CVD\Analyses 10 years follow up\Spearman Succinate eGF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P\Desktop\All Files Here\Alfredo Bardaji metabolomics and CVD\Analyses 10 years follow up\Spearman Succinate eGFR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939" cy="18734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3B0F" w:rsidRPr="00D01138" w:rsidRDefault="00D01138" w:rsidP="00D0113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1138">
        <w:rPr>
          <w:rFonts w:ascii="Times New Roman" w:hAnsi="Times New Roman" w:cs="Times New Roman"/>
          <w:sz w:val="24"/>
          <w:szCs w:val="24"/>
          <w:lang w:val="en-GB"/>
        </w:rPr>
        <w:t>B</w:t>
      </w:r>
    </w:p>
    <w:p w:rsidR="00D01138" w:rsidRDefault="00D01138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noProof/>
          <w:sz w:val="16"/>
          <w:szCs w:val="16"/>
          <w:lang w:val="el-GR" w:eastAsia="el-GR"/>
        </w:rPr>
        <w:drawing>
          <wp:inline distT="0" distB="0" distL="0" distR="0">
            <wp:extent cx="2574025" cy="1873318"/>
            <wp:effectExtent l="19050" t="0" r="0" b="0"/>
            <wp:docPr id="2" name="Εικόνα 2" descr="C:\Users\PAP\Desktop\All Files Here\Alfredo Bardaji metabolomics and CVD\Analyses 10 years follow up\Spearman Fumarate eGF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P\Desktop\All Files Here\Alfredo Bardaji metabolomics and CVD\Analyses 10 years follow up\Spearman Fumarate eGFR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603" cy="18737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3B0F" w:rsidRDefault="009C3B0F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</w:p>
    <w:p w:rsidR="003A1D67" w:rsidRDefault="003A1D67" w:rsidP="001D380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A1D67" w:rsidRDefault="003A1D67" w:rsidP="001D380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C3B0F" w:rsidRPr="005D11DC" w:rsidRDefault="005D11DC" w:rsidP="001D380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D11DC">
        <w:rPr>
          <w:rFonts w:ascii="Times New Roman" w:hAnsi="Times New Roman" w:cs="Times New Roman"/>
          <w:sz w:val="24"/>
          <w:szCs w:val="24"/>
          <w:lang w:val="en-GB"/>
        </w:rPr>
        <w:t>C</w:t>
      </w:r>
    </w:p>
    <w:p w:rsidR="009C3B0F" w:rsidRDefault="009C3B0F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</w:p>
    <w:p w:rsidR="009C3B0F" w:rsidRDefault="005D11DC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noProof/>
          <w:sz w:val="16"/>
          <w:szCs w:val="16"/>
          <w:lang w:val="el-GR" w:eastAsia="el-GR"/>
        </w:rPr>
        <w:drawing>
          <wp:inline distT="0" distB="0" distL="0" distR="0">
            <wp:extent cx="2553553" cy="1858420"/>
            <wp:effectExtent l="19050" t="0" r="0" b="0"/>
            <wp:docPr id="3" name="Εικόνα 3" descr="C:\Users\PAP\Desktop\All Files Here\Alfredo Bardaji metabolomics and CVD\Analyses 10 years follow up\Spearman Malate eGF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P\Desktop\All Files Here\Alfredo Bardaji metabolomics and CVD\Analyses 10 years follow up\Spearman Malate eGFR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522" cy="185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3B0F" w:rsidRDefault="009C3B0F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</w:p>
    <w:p w:rsidR="009C3B0F" w:rsidRPr="005D11DC" w:rsidRDefault="005D11DC" w:rsidP="001D380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D11DC">
        <w:rPr>
          <w:rFonts w:ascii="Times New Roman" w:hAnsi="Times New Roman" w:cs="Times New Roman"/>
          <w:sz w:val="24"/>
          <w:szCs w:val="24"/>
          <w:lang w:val="en-GB"/>
        </w:rPr>
        <w:t>D</w:t>
      </w:r>
    </w:p>
    <w:p w:rsidR="009C3B0F" w:rsidRDefault="005D11DC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noProof/>
          <w:sz w:val="16"/>
          <w:szCs w:val="16"/>
          <w:lang w:val="el-GR" w:eastAsia="el-GR"/>
        </w:rPr>
        <w:drawing>
          <wp:inline distT="0" distB="0" distL="0" distR="0">
            <wp:extent cx="2560377" cy="1863387"/>
            <wp:effectExtent l="19050" t="0" r="0" b="0"/>
            <wp:docPr id="4" name="Εικόνα 4" descr="C:\Users\PAP\Desktop\All Files Here\Alfredo Bardaji metabolomics and CVD\Analyses 10 years follow up\Spearman Citrate eGF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AP\Desktop\All Files Here\Alfredo Bardaji metabolomics and CVD\Analyses 10 years follow up\Spearman Citrate eGFR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247" cy="18632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3B0F" w:rsidRDefault="009C3B0F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</w:p>
    <w:p w:rsidR="005D11DC" w:rsidRDefault="005D11DC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</w:p>
    <w:p w:rsidR="005D11DC" w:rsidRDefault="005D11DC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</w:p>
    <w:p w:rsidR="005D11DC" w:rsidRDefault="005D11DC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</w:p>
    <w:p w:rsidR="005D11DC" w:rsidRDefault="005D11DC" w:rsidP="001D3806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</w:p>
    <w:p w:rsidR="004F11EB" w:rsidRDefault="004F11EB" w:rsidP="001D380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5D11DC" w:rsidRDefault="005D11DC" w:rsidP="001D380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D11DC">
        <w:rPr>
          <w:rFonts w:ascii="Times New Roman" w:hAnsi="Times New Roman" w:cs="Times New Roman"/>
          <w:sz w:val="24"/>
          <w:szCs w:val="24"/>
          <w:lang w:val="en-GB"/>
        </w:rPr>
        <w:t>E</w:t>
      </w:r>
    </w:p>
    <w:p w:rsidR="005D11DC" w:rsidRDefault="005D11DC" w:rsidP="005D11D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l-GR" w:eastAsia="el-GR"/>
        </w:rPr>
        <w:drawing>
          <wp:inline distT="0" distB="0" distL="0" distR="0">
            <wp:extent cx="2546729" cy="1853454"/>
            <wp:effectExtent l="19050" t="0" r="5971" b="0"/>
            <wp:docPr id="5" name="Εικόνα 5" descr="C:\Users\PAP\Desktop\All Files Here\Alfredo Bardaji metabolomics and CVD\Analyses 10 years follow up\Spearman Aconitate eGF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AP\Desktop\All Files Here\Alfredo Bardaji metabolomics and CVD\Analyses 10 years follow up\Spearman Aconitate eGFR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120" cy="18573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11DC" w:rsidRDefault="005D11DC" w:rsidP="005D11D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</w:t>
      </w:r>
    </w:p>
    <w:p w:rsidR="00DD51E7" w:rsidRDefault="005D11DC" w:rsidP="005D11D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l-GR" w:eastAsia="el-GR"/>
        </w:rPr>
        <w:drawing>
          <wp:inline distT="0" distB="0" distL="0" distR="0">
            <wp:extent cx="2547838" cy="1854692"/>
            <wp:effectExtent l="19050" t="0" r="4862" b="0"/>
            <wp:docPr id="6" name="Εικόνα 6" descr="C:\Users\PAP\Desktop\All Files Here\Alfredo Bardaji metabolomics and CVD\Analyses 10 years follow up\Spearman Isocitrate eGF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AP\Desktop\All Files Here\Alfredo Bardaji metabolomics and CVD\Analyses 10 years follow up\Spearman Isocitrate eGFR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834" cy="1854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51E7" w:rsidRDefault="00DD51E7" w:rsidP="00DD51E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D11DC" w:rsidRDefault="005D11DC" w:rsidP="00DD51E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D51E7" w:rsidRDefault="00DD51E7" w:rsidP="00DD51E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</w:t>
      </w:r>
    </w:p>
    <w:p w:rsidR="00DD51E7" w:rsidRDefault="00DD51E7" w:rsidP="00DD51E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l-GR" w:eastAsia="el-GR"/>
        </w:rPr>
        <w:drawing>
          <wp:inline distT="0" distB="0" distL="0" distR="0">
            <wp:extent cx="2533081" cy="1843521"/>
            <wp:effectExtent l="19050" t="0" r="569" b="0"/>
            <wp:docPr id="7" name="Εικόνα 7" descr="C:\Users\PAP\Desktop\All Files Here\Alfredo Bardaji metabolomics and CVD\Analyses 10 years follow up\Spearman Ketoglutaric acid eGF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AP\Desktop\All Files Here\Alfredo Bardaji metabolomics and CVD\Analyses 10 years follow up\Spearman Ketoglutaric acid eGFR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528" cy="18423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51E7" w:rsidRDefault="00DD51E7" w:rsidP="00DD51E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</w:t>
      </w:r>
    </w:p>
    <w:p w:rsidR="00DD51E7" w:rsidRDefault="00B7700B" w:rsidP="00DD51E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l-GR" w:eastAsia="el-GR"/>
        </w:rPr>
        <w:drawing>
          <wp:inline distT="0" distB="0" distL="0" distR="0">
            <wp:extent cx="2533081" cy="1843522"/>
            <wp:effectExtent l="19050" t="0" r="569" b="0"/>
            <wp:docPr id="8" name="Εικόνα 8" descr="C:\Users\PAP\Desktop\All Files Here\Alfredo Bardaji metabolomics and CVD\Analyses 10 years follow up\Spearman Hydroxyglutarate eGF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AP\Desktop\All Files Here\Alfredo Bardaji metabolomics and CVD\Analyses 10 years follow up\Spearman Hydroxyglutarate eGFR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953" cy="18434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567B" w:rsidRDefault="0036567B" w:rsidP="00DD51E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6567B" w:rsidRPr="0036567B" w:rsidRDefault="0036567B" w:rsidP="0036567B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36567B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lastRenderedPageBreak/>
        <w:t>Supplementary Figure 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>2</w:t>
      </w:r>
      <w:r w:rsidRPr="0036567B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 xml:space="preserve">. </w:t>
      </w:r>
      <w:r w:rsidRPr="0036567B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Spline of concentrations of </w:t>
      </w:r>
      <w:r w:rsidR="00D34CCA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isocitrate</w:t>
      </w:r>
      <w:r w:rsidRPr="0036567B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and incident major adverse cardiovascular events. Dotted lines are 95% confidence intervals of the spline; horizon line is the reference.</w:t>
      </w:r>
    </w:p>
    <w:p w:rsidR="00066A97" w:rsidRDefault="00066A97" w:rsidP="00DD51E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>
            <wp:extent cx="3167743" cy="230550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476" cy="2322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A97" w:rsidRDefault="00066A97" w:rsidP="00066A9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46288" w:rsidRDefault="00C46288" w:rsidP="00C46288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</w:p>
    <w:p w:rsidR="00C46288" w:rsidRDefault="00C46288" w:rsidP="00C46288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</w:p>
    <w:p w:rsidR="00C46288" w:rsidRDefault="00C46288" w:rsidP="00C46288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</w:p>
    <w:p w:rsidR="00C46288" w:rsidRDefault="00C46288" w:rsidP="00C46288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</w:p>
    <w:p w:rsidR="00C46288" w:rsidRDefault="00C46288" w:rsidP="00C46288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</w:p>
    <w:p w:rsidR="00C46288" w:rsidRDefault="00C46288" w:rsidP="00C46288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</w:p>
    <w:p w:rsidR="00C46288" w:rsidRDefault="00C46288" w:rsidP="00C46288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36567B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lastRenderedPageBreak/>
        <w:t>Supplementary Figure 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>3</w:t>
      </w:r>
      <w:r w:rsidRPr="0036567B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 xml:space="preserve">. </w:t>
      </w:r>
      <w:r w:rsidRPr="0036567B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Spline of concentrations of </w:t>
      </w:r>
      <w:r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aconitate, isocitrate, </w:t>
      </w:r>
      <w:r w:rsidRPr="00C46288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d/l-2-</w:t>
      </w:r>
      <w:r>
        <w:rPr>
          <w:rFonts w:ascii="Times New Roman" w:eastAsia="Calibri" w:hAnsi="Times New Roman" w:cs="Times New Roman"/>
          <w:sz w:val="24"/>
          <w:szCs w:val="24"/>
          <w:lang w:val="en-GB" w:eastAsia="en-US"/>
        </w:rPr>
        <w:t>h</w:t>
      </w:r>
      <w:r w:rsidRPr="00C46288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ydroxyglutarate</w:t>
      </w:r>
      <w:r w:rsidRPr="0036567B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  <w:lang w:val="en-GB" w:eastAsia="en-US"/>
        </w:rPr>
        <w:t>all-cause mortality</w:t>
      </w:r>
      <w:r w:rsidRPr="0036567B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. Dotted lines are 95% confidence intervals of the spline; horizon line is the reference.</w:t>
      </w:r>
    </w:p>
    <w:p w:rsidR="00375F0D" w:rsidRPr="0036567B" w:rsidRDefault="00375F0D" w:rsidP="00C46288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>
        <w:rPr>
          <w:noProof/>
        </w:rPr>
        <w:drawing>
          <wp:inline distT="0" distB="0" distL="0" distR="0">
            <wp:extent cx="3178336" cy="2313214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625" cy="233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7701" w:rsidRDefault="005605A0" w:rsidP="00066A97">
      <w:pPr>
        <w:tabs>
          <w:tab w:val="left" w:pos="1620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>
            <wp:extent cx="3173186" cy="2309466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948" cy="233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567B" w:rsidRPr="00A37701" w:rsidRDefault="00C96EFF" w:rsidP="00A3770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3170858" cy="230777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873" cy="2327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567B" w:rsidRPr="00A37701" w:rsidSect="00560A24">
      <w:headerReference w:type="default" r:id="rId20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2241" w:rsidRDefault="002A2241" w:rsidP="00D35F15">
      <w:pPr>
        <w:spacing w:after="0" w:line="240" w:lineRule="auto"/>
      </w:pPr>
      <w:r>
        <w:separator/>
      </w:r>
    </w:p>
  </w:endnote>
  <w:endnote w:type="continuationSeparator" w:id="0">
    <w:p w:rsidR="002A2241" w:rsidRDefault="002A2241" w:rsidP="00D35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2241" w:rsidRDefault="002A2241" w:rsidP="00D35F15">
      <w:pPr>
        <w:spacing w:after="0" w:line="240" w:lineRule="auto"/>
      </w:pPr>
      <w:r>
        <w:separator/>
      </w:r>
    </w:p>
  </w:footnote>
  <w:footnote w:type="continuationSeparator" w:id="0">
    <w:p w:rsidR="002A2241" w:rsidRDefault="002A2241" w:rsidP="00D35F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5F17" w:rsidRDefault="00115F17">
    <w:pPr>
      <w:pStyle w:val="Header"/>
      <w:jc w:val="right"/>
    </w:pPr>
  </w:p>
  <w:p w:rsidR="00115F17" w:rsidRDefault="00115F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E2864"/>
    <w:multiLevelType w:val="hybridMultilevel"/>
    <w:tmpl w:val="729C353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8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8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8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8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8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27078F"/>
    <w:multiLevelType w:val="multilevel"/>
    <w:tmpl w:val="6F349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2847C1"/>
    <w:multiLevelType w:val="multilevel"/>
    <w:tmpl w:val="E5E8A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D71076"/>
    <w:multiLevelType w:val="hybridMultilevel"/>
    <w:tmpl w:val="BCFEF84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285A47"/>
    <w:multiLevelType w:val="multilevel"/>
    <w:tmpl w:val="5E4E2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E123A3"/>
    <w:multiLevelType w:val="hybridMultilevel"/>
    <w:tmpl w:val="A7C6D22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8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8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8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8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8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BF11DA1"/>
    <w:multiLevelType w:val="multilevel"/>
    <w:tmpl w:val="D082B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E5739E"/>
    <w:multiLevelType w:val="hybridMultilevel"/>
    <w:tmpl w:val="2DAA186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_tradnl" w:vendorID="64" w:dllVersion="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4096" w:nlCheck="1" w:checkStyle="0"/>
  <w:activeWritingStyle w:appName="MSWord" w:lang="pt-BR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923"/>
    <w:rsid w:val="00000016"/>
    <w:rsid w:val="00002921"/>
    <w:rsid w:val="00002FF6"/>
    <w:rsid w:val="0000377F"/>
    <w:rsid w:val="000072AB"/>
    <w:rsid w:val="00014822"/>
    <w:rsid w:val="00014955"/>
    <w:rsid w:val="000172EB"/>
    <w:rsid w:val="00017594"/>
    <w:rsid w:val="00017633"/>
    <w:rsid w:val="00017EF5"/>
    <w:rsid w:val="00020E04"/>
    <w:rsid w:val="0002129F"/>
    <w:rsid w:val="000228C2"/>
    <w:rsid w:val="000231D9"/>
    <w:rsid w:val="00023247"/>
    <w:rsid w:val="000238D3"/>
    <w:rsid w:val="00025AAD"/>
    <w:rsid w:val="0002639D"/>
    <w:rsid w:val="00026A88"/>
    <w:rsid w:val="00027D91"/>
    <w:rsid w:val="00035299"/>
    <w:rsid w:val="000372ED"/>
    <w:rsid w:val="00037C0E"/>
    <w:rsid w:val="000409CC"/>
    <w:rsid w:val="00041295"/>
    <w:rsid w:val="000425AE"/>
    <w:rsid w:val="0004329D"/>
    <w:rsid w:val="000432BB"/>
    <w:rsid w:val="00044225"/>
    <w:rsid w:val="00044958"/>
    <w:rsid w:val="000468EE"/>
    <w:rsid w:val="00052542"/>
    <w:rsid w:val="000549B9"/>
    <w:rsid w:val="00061A82"/>
    <w:rsid w:val="00062DDA"/>
    <w:rsid w:val="0006329C"/>
    <w:rsid w:val="00063AB0"/>
    <w:rsid w:val="00065F52"/>
    <w:rsid w:val="00066A97"/>
    <w:rsid w:val="00070DBC"/>
    <w:rsid w:val="00071A49"/>
    <w:rsid w:val="00071A8E"/>
    <w:rsid w:val="00073C90"/>
    <w:rsid w:val="0007424E"/>
    <w:rsid w:val="00077556"/>
    <w:rsid w:val="000776EB"/>
    <w:rsid w:val="00077A73"/>
    <w:rsid w:val="0008122D"/>
    <w:rsid w:val="00081B52"/>
    <w:rsid w:val="00081F6D"/>
    <w:rsid w:val="0008334E"/>
    <w:rsid w:val="00083977"/>
    <w:rsid w:val="000844A2"/>
    <w:rsid w:val="00087DBB"/>
    <w:rsid w:val="00090F01"/>
    <w:rsid w:val="00090F20"/>
    <w:rsid w:val="00095C22"/>
    <w:rsid w:val="000979CD"/>
    <w:rsid w:val="000A53A1"/>
    <w:rsid w:val="000A68AF"/>
    <w:rsid w:val="000B37F4"/>
    <w:rsid w:val="000B4091"/>
    <w:rsid w:val="000B7C9C"/>
    <w:rsid w:val="000C154C"/>
    <w:rsid w:val="000C5164"/>
    <w:rsid w:val="000C5F56"/>
    <w:rsid w:val="000C6F73"/>
    <w:rsid w:val="000D036D"/>
    <w:rsid w:val="000D09E4"/>
    <w:rsid w:val="000D0A74"/>
    <w:rsid w:val="000D4AB9"/>
    <w:rsid w:val="000D6684"/>
    <w:rsid w:val="000D7593"/>
    <w:rsid w:val="000E0A70"/>
    <w:rsid w:val="000E1C3B"/>
    <w:rsid w:val="000E1FE6"/>
    <w:rsid w:val="000E4759"/>
    <w:rsid w:val="000E4E80"/>
    <w:rsid w:val="000E7A9E"/>
    <w:rsid w:val="000F1A2C"/>
    <w:rsid w:val="000F4C93"/>
    <w:rsid w:val="000F5E43"/>
    <w:rsid w:val="001045BF"/>
    <w:rsid w:val="0010738C"/>
    <w:rsid w:val="001074B7"/>
    <w:rsid w:val="00112A24"/>
    <w:rsid w:val="001130C4"/>
    <w:rsid w:val="00113114"/>
    <w:rsid w:val="001131B2"/>
    <w:rsid w:val="00113233"/>
    <w:rsid w:val="00114CBE"/>
    <w:rsid w:val="00115F17"/>
    <w:rsid w:val="00116C9D"/>
    <w:rsid w:val="001218D4"/>
    <w:rsid w:val="001227A4"/>
    <w:rsid w:val="0012361A"/>
    <w:rsid w:val="00124C33"/>
    <w:rsid w:val="0012678C"/>
    <w:rsid w:val="001279C7"/>
    <w:rsid w:val="0013089C"/>
    <w:rsid w:val="00132C68"/>
    <w:rsid w:val="001341F6"/>
    <w:rsid w:val="00134589"/>
    <w:rsid w:val="001356A7"/>
    <w:rsid w:val="0013776A"/>
    <w:rsid w:val="001412EF"/>
    <w:rsid w:val="0014289F"/>
    <w:rsid w:val="00142F64"/>
    <w:rsid w:val="001430DD"/>
    <w:rsid w:val="00143A0E"/>
    <w:rsid w:val="0014604A"/>
    <w:rsid w:val="001500BA"/>
    <w:rsid w:val="00150142"/>
    <w:rsid w:val="00151F45"/>
    <w:rsid w:val="00152B10"/>
    <w:rsid w:val="001539A6"/>
    <w:rsid w:val="001626CC"/>
    <w:rsid w:val="00162AD2"/>
    <w:rsid w:val="00167AB3"/>
    <w:rsid w:val="00167C70"/>
    <w:rsid w:val="00170086"/>
    <w:rsid w:val="00173917"/>
    <w:rsid w:val="00175B40"/>
    <w:rsid w:val="0017657A"/>
    <w:rsid w:val="00177FC3"/>
    <w:rsid w:val="0018309C"/>
    <w:rsid w:val="001836C2"/>
    <w:rsid w:val="00185FD8"/>
    <w:rsid w:val="00186CE5"/>
    <w:rsid w:val="00187237"/>
    <w:rsid w:val="00191910"/>
    <w:rsid w:val="001940CF"/>
    <w:rsid w:val="001A537E"/>
    <w:rsid w:val="001A560D"/>
    <w:rsid w:val="001A5A14"/>
    <w:rsid w:val="001A6231"/>
    <w:rsid w:val="001B1636"/>
    <w:rsid w:val="001B26AF"/>
    <w:rsid w:val="001B2F8B"/>
    <w:rsid w:val="001B4448"/>
    <w:rsid w:val="001B4BBA"/>
    <w:rsid w:val="001B5255"/>
    <w:rsid w:val="001B6B7B"/>
    <w:rsid w:val="001B718C"/>
    <w:rsid w:val="001B77D1"/>
    <w:rsid w:val="001B797C"/>
    <w:rsid w:val="001B7997"/>
    <w:rsid w:val="001C036C"/>
    <w:rsid w:val="001C1179"/>
    <w:rsid w:val="001C1C38"/>
    <w:rsid w:val="001C2DF1"/>
    <w:rsid w:val="001C3336"/>
    <w:rsid w:val="001C45EC"/>
    <w:rsid w:val="001C72C6"/>
    <w:rsid w:val="001D0035"/>
    <w:rsid w:val="001D0EC3"/>
    <w:rsid w:val="001D3806"/>
    <w:rsid w:val="001D649D"/>
    <w:rsid w:val="001E224A"/>
    <w:rsid w:val="001E2A5F"/>
    <w:rsid w:val="001E3CD1"/>
    <w:rsid w:val="001E5EA0"/>
    <w:rsid w:val="001E5F17"/>
    <w:rsid w:val="001E65C3"/>
    <w:rsid w:val="001E663C"/>
    <w:rsid w:val="001F06D6"/>
    <w:rsid w:val="001F281E"/>
    <w:rsid w:val="001F382C"/>
    <w:rsid w:val="001F3898"/>
    <w:rsid w:val="001F515E"/>
    <w:rsid w:val="001F5D00"/>
    <w:rsid w:val="001F65C4"/>
    <w:rsid w:val="001F745C"/>
    <w:rsid w:val="0020015A"/>
    <w:rsid w:val="00201673"/>
    <w:rsid w:val="00202189"/>
    <w:rsid w:val="0020292E"/>
    <w:rsid w:val="00203168"/>
    <w:rsid w:val="00205448"/>
    <w:rsid w:val="002074DE"/>
    <w:rsid w:val="0020792B"/>
    <w:rsid w:val="00212083"/>
    <w:rsid w:val="0021380C"/>
    <w:rsid w:val="00217E6D"/>
    <w:rsid w:val="00217F5A"/>
    <w:rsid w:val="00220829"/>
    <w:rsid w:val="002235EA"/>
    <w:rsid w:val="00225815"/>
    <w:rsid w:val="00225B4C"/>
    <w:rsid w:val="0022730D"/>
    <w:rsid w:val="0023437C"/>
    <w:rsid w:val="002345E5"/>
    <w:rsid w:val="002355B8"/>
    <w:rsid w:val="00237175"/>
    <w:rsid w:val="002372E3"/>
    <w:rsid w:val="0024086C"/>
    <w:rsid w:val="00241ABB"/>
    <w:rsid w:val="00243120"/>
    <w:rsid w:val="00245025"/>
    <w:rsid w:val="00245E3E"/>
    <w:rsid w:val="0024678E"/>
    <w:rsid w:val="0024697E"/>
    <w:rsid w:val="0025024B"/>
    <w:rsid w:val="00250876"/>
    <w:rsid w:val="00250EC5"/>
    <w:rsid w:val="00251C9B"/>
    <w:rsid w:val="00253699"/>
    <w:rsid w:val="002542A1"/>
    <w:rsid w:val="002545A2"/>
    <w:rsid w:val="00257922"/>
    <w:rsid w:val="00266D3A"/>
    <w:rsid w:val="00275659"/>
    <w:rsid w:val="00276325"/>
    <w:rsid w:val="00280B9A"/>
    <w:rsid w:val="00282B5C"/>
    <w:rsid w:val="002864C7"/>
    <w:rsid w:val="00290405"/>
    <w:rsid w:val="002905C5"/>
    <w:rsid w:val="00291D0B"/>
    <w:rsid w:val="002923B6"/>
    <w:rsid w:val="00292F79"/>
    <w:rsid w:val="00294029"/>
    <w:rsid w:val="002943CC"/>
    <w:rsid w:val="00294F56"/>
    <w:rsid w:val="002A0FCA"/>
    <w:rsid w:val="002A2241"/>
    <w:rsid w:val="002A2604"/>
    <w:rsid w:val="002A2866"/>
    <w:rsid w:val="002A2923"/>
    <w:rsid w:val="002A449A"/>
    <w:rsid w:val="002A46F2"/>
    <w:rsid w:val="002A59B6"/>
    <w:rsid w:val="002A5E73"/>
    <w:rsid w:val="002B1923"/>
    <w:rsid w:val="002B4341"/>
    <w:rsid w:val="002B54DA"/>
    <w:rsid w:val="002B6B27"/>
    <w:rsid w:val="002B7BDE"/>
    <w:rsid w:val="002C08CE"/>
    <w:rsid w:val="002C108E"/>
    <w:rsid w:val="002C1C26"/>
    <w:rsid w:val="002C27B1"/>
    <w:rsid w:val="002C2DB0"/>
    <w:rsid w:val="002C5F0E"/>
    <w:rsid w:val="002D3874"/>
    <w:rsid w:val="002D39A7"/>
    <w:rsid w:val="002D4CB1"/>
    <w:rsid w:val="002D502A"/>
    <w:rsid w:val="002D6477"/>
    <w:rsid w:val="002D6623"/>
    <w:rsid w:val="002E03C1"/>
    <w:rsid w:val="002E0903"/>
    <w:rsid w:val="002E18FD"/>
    <w:rsid w:val="002E6283"/>
    <w:rsid w:val="002F1EF4"/>
    <w:rsid w:val="002F64D9"/>
    <w:rsid w:val="00302DDB"/>
    <w:rsid w:val="00305162"/>
    <w:rsid w:val="0030783F"/>
    <w:rsid w:val="00311D9C"/>
    <w:rsid w:val="003143D2"/>
    <w:rsid w:val="003172DD"/>
    <w:rsid w:val="003217A7"/>
    <w:rsid w:val="00324260"/>
    <w:rsid w:val="003257EE"/>
    <w:rsid w:val="00325942"/>
    <w:rsid w:val="00326114"/>
    <w:rsid w:val="00327ABD"/>
    <w:rsid w:val="003303D9"/>
    <w:rsid w:val="00331776"/>
    <w:rsid w:val="0033425C"/>
    <w:rsid w:val="00335237"/>
    <w:rsid w:val="0033527A"/>
    <w:rsid w:val="0033559F"/>
    <w:rsid w:val="00335FA5"/>
    <w:rsid w:val="00336769"/>
    <w:rsid w:val="00340D88"/>
    <w:rsid w:val="003424EF"/>
    <w:rsid w:val="0034283F"/>
    <w:rsid w:val="00342EB7"/>
    <w:rsid w:val="00344FBB"/>
    <w:rsid w:val="003473A3"/>
    <w:rsid w:val="00347EE3"/>
    <w:rsid w:val="00350494"/>
    <w:rsid w:val="003517DA"/>
    <w:rsid w:val="00353528"/>
    <w:rsid w:val="00355230"/>
    <w:rsid w:val="00362A5A"/>
    <w:rsid w:val="003644D7"/>
    <w:rsid w:val="0036567B"/>
    <w:rsid w:val="00367595"/>
    <w:rsid w:val="00367F53"/>
    <w:rsid w:val="003703AF"/>
    <w:rsid w:val="00371458"/>
    <w:rsid w:val="00372BB9"/>
    <w:rsid w:val="00372D17"/>
    <w:rsid w:val="0037309D"/>
    <w:rsid w:val="00373A86"/>
    <w:rsid w:val="00373FC3"/>
    <w:rsid w:val="00375792"/>
    <w:rsid w:val="00375AB9"/>
    <w:rsid w:val="00375F0D"/>
    <w:rsid w:val="00377EFE"/>
    <w:rsid w:val="003802D3"/>
    <w:rsid w:val="00380A1D"/>
    <w:rsid w:val="00386AA0"/>
    <w:rsid w:val="00390161"/>
    <w:rsid w:val="00392779"/>
    <w:rsid w:val="00394651"/>
    <w:rsid w:val="00395156"/>
    <w:rsid w:val="0039597F"/>
    <w:rsid w:val="003A125B"/>
    <w:rsid w:val="003A1D67"/>
    <w:rsid w:val="003A28A5"/>
    <w:rsid w:val="003A3713"/>
    <w:rsid w:val="003A5F03"/>
    <w:rsid w:val="003A6EAF"/>
    <w:rsid w:val="003B0EA2"/>
    <w:rsid w:val="003B2901"/>
    <w:rsid w:val="003B3D3D"/>
    <w:rsid w:val="003B55AE"/>
    <w:rsid w:val="003B623D"/>
    <w:rsid w:val="003B640E"/>
    <w:rsid w:val="003B71B6"/>
    <w:rsid w:val="003C0F46"/>
    <w:rsid w:val="003C106C"/>
    <w:rsid w:val="003C12CA"/>
    <w:rsid w:val="003C1B3C"/>
    <w:rsid w:val="003C7983"/>
    <w:rsid w:val="003D1CAA"/>
    <w:rsid w:val="003D1F8F"/>
    <w:rsid w:val="003D27DF"/>
    <w:rsid w:val="003D38B6"/>
    <w:rsid w:val="003D459B"/>
    <w:rsid w:val="003D5075"/>
    <w:rsid w:val="003D56CA"/>
    <w:rsid w:val="003D5CD8"/>
    <w:rsid w:val="003D6211"/>
    <w:rsid w:val="003D7D68"/>
    <w:rsid w:val="003E2140"/>
    <w:rsid w:val="003E3A76"/>
    <w:rsid w:val="003E3AD9"/>
    <w:rsid w:val="003E452D"/>
    <w:rsid w:val="003E4689"/>
    <w:rsid w:val="003E57AE"/>
    <w:rsid w:val="003F1A9E"/>
    <w:rsid w:val="003F2FAE"/>
    <w:rsid w:val="003F4886"/>
    <w:rsid w:val="003F5100"/>
    <w:rsid w:val="003F5497"/>
    <w:rsid w:val="004015E8"/>
    <w:rsid w:val="00402B5C"/>
    <w:rsid w:val="00403D41"/>
    <w:rsid w:val="00404A98"/>
    <w:rsid w:val="0040643A"/>
    <w:rsid w:val="00410633"/>
    <w:rsid w:val="004106FF"/>
    <w:rsid w:val="00410975"/>
    <w:rsid w:val="00412976"/>
    <w:rsid w:val="00413889"/>
    <w:rsid w:val="00413CA1"/>
    <w:rsid w:val="00416AD8"/>
    <w:rsid w:val="004221CF"/>
    <w:rsid w:val="004245AB"/>
    <w:rsid w:val="0042545D"/>
    <w:rsid w:val="00427A46"/>
    <w:rsid w:val="00430242"/>
    <w:rsid w:val="004337B4"/>
    <w:rsid w:val="00433D29"/>
    <w:rsid w:val="00435746"/>
    <w:rsid w:val="00436884"/>
    <w:rsid w:val="0043783D"/>
    <w:rsid w:val="00437C6E"/>
    <w:rsid w:val="0044111F"/>
    <w:rsid w:val="00441599"/>
    <w:rsid w:val="00441671"/>
    <w:rsid w:val="00445629"/>
    <w:rsid w:val="00446B7C"/>
    <w:rsid w:val="0044745C"/>
    <w:rsid w:val="00447D74"/>
    <w:rsid w:val="00450B93"/>
    <w:rsid w:val="00450FBE"/>
    <w:rsid w:val="004510C4"/>
    <w:rsid w:val="0045118B"/>
    <w:rsid w:val="0045226A"/>
    <w:rsid w:val="004529DE"/>
    <w:rsid w:val="00454ED6"/>
    <w:rsid w:val="00455C3E"/>
    <w:rsid w:val="00456DA1"/>
    <w:rsid w:val="004613D9"/>
    <w:rsid w:val="0046509E"/>
    <w:rsid w:val="00465692"/>
    <w:rsid w:val="00470A94"/>
    <w:rsid w:val="00470EA8"/>
    <w:rsid w:val="004716C0"/>
    <w:rsid w:val="0047186F"/>
    <w:rsid w:val="004729A3"/>
    <w:rsid w:val="004751A4"/>
    <w:rsid w:val="0047536E"/>
    <w:rsid w:val="00475CFE"/>
    <w:rsid w:val="0047655B"/>
    <w:rsid w:val="0047657D"/>
    <w:rsid w:val="00476A07"/>
    <w:rsid w:val="00476D44"/>
    <w:rsid w:val="004808B9"/>
    <w:rsid w:val="00483BB6"/>
    <w:rsid w:val="00484AA5"/>
    <w:rsid w:val="00485C3D"/>
    <w:rsid w:val="004864DB"/>
    <w:rsid w:val="004867A1"/>
    <w:rsid w:val="00487513"/>
    <w:rsid w:val="00490AE8"/>
    <w:rsid w:val="004942DC"/>
    <w:rsid w:val="00495A65"/>
    <w:rsid w:val="00496003"/>
    <w:rsid w:val="004970FA"/>
    <w:rsid w:val="004A0341"/>
    <w:rsid w:val="004A0EE8"/>
    <w:rsid w:val="004A43FA"/>
    <w:rsid w:val="004A52FD"/>
    <w:rsid w:val="004A56E4"/>
    <w:rsid w:val="004A574C"/>
    <w:rsid w:val="004A6A6F"/>
    <w:rsid w:val="004A6FF6"/>
    <w:rsid w:val="004A7539"/>
    <w:rsid w:val="004B189E"/>
    <w:rsid w:val="004B3818"/>
    <w:rsid w:val="004B5DFF"/>
    <w:rsid w:val="004B60D0"/>
    <w:rsid w:val="004B7F10"/>
    <w:rsid w:val="004C19D5"/>
    <w:rsid w:val="004C21E3"/>
    <w:rsid w:val="004C22DD"/>
    <w:rsid w:val="004C27D3"/>
    <w:rsid w:val="004C2C08"/>
    <w:rsid w:val="004C480D"/>
    <w:rsid w:val="004C50E1"/>
    <w:rsid w:val="004C54C1"/>
    <w:rsid w:val="004E02D1"/>
    <w:rsid w:val="004E0B60"/>
    <w:rsid w:val="004E1969"/>
    <w:rsid w:val="004E2D2B"/>
    <w:rsid w:val="004E4510"/>
    <w:rsid w:val="004E50CB"/>
    <w:rsid w:val="004E5F04"/>
    <w:rsid w:val="004F0A64"/>
    <w:rsid w:val="004F11EB"/>
    <w:rsid w:val="004F2340"/>
    <w:rsid w:val="004F4466"/>
    <w:rsid w:val="004F637F"/>
    <w:rsid w:val="004F7179"/>
    <w:rsid w:val="005023A4"/>
    <w:rsid w:val="00504B13"/>
    <w:rsid w:val="005063C4"/>
    <w:rsid w:val="00506838"/>
    <w:rsid w:val="00506DCC"/>
    <w:rsid w:val="00511686"/>
    <w:rsid w:val="00511776"/>
    <w:rsid w:val="0051308B"/>
    <w:rsid w:val="00513D49"/>
    <w:rsid w:val="005169FB"/>
    <w:rsid w:val="00520540"/>
    <w:rsid w:val="00521FBD"/>
    <w:rsid w:val="00525617"/>
    <w:rsid w:val="00525B23"/>
    <w:rsid w:val="0052726F"/>
    <w:rsid w:val="00530F5E"/>
    <w:rsid w:val="00532DAC"/>
    <w:rsid w:val="00532DC6"/>
    <w:rsid w:val="00533248"/>
    <w:rsid w:val="0053386E"/>
    <w:rsid w:val="00533C72"/>
    <w:rsid w:val="00534722"/>
    <w:rsid w:val="00534816"/>
    <w:rsid w:val="00537787"/>
    <w:rsid w:val="005378FC"/>
    <w:rsid w:val="005417BC"/>
    <w:rsid w:val="005418B2"/>
    <w:rsid w:val="00542DF2"/>
    <w:rsid w:val="00543327"/>
    <w:rsid w:val="0054380A"/>
    <w:rsid w:val="00543CE0"/>
    <w:rsid w:val="00546350"/>
    <w:rsid w:val="00546F5D"/>
    <w:rsid w:val="00547CFC"/>
    <w:rsid w:val="00550157"/>
    <w:rsid w:val="0055034B"/>
    <w:rsid w:val="00552C6F"/>
    <w:rsid w:val="00555A37"/>
    <w:rsid w:val="00557A0F"/>
    <w:rsid w:val="005605A0"/>
    <w:rsid w:val="00560A24"/>
    <w:rsid w:val="00562264"/>
    <w:rsid w:val="00562372"/>
    <w:rsid w:val="00562A23"/>
    <w:rsid w:val="00562FBC"/>
    <w:rsid w:val="005665B2"/>
    <w:rsid w:val="00570EAA"/>
    <w:rsid w:val="00574DA7"/>
    <w:rsid w:val="00575E64"/>
    <w:rsid w:val="0058025D"/>
    <w:rsid w:val="005835BC"/>
    <w:rsid w:val="0058382D"/>
    <w:rsid w:val="00584469"/>
    <w:rsid w:val="00584FA2"/>
    <w:rsid w:val="00584FC9"/>
    <w:rsid w:val="00585AEE"/>
    <w:rsid w:val="00586026"/>
    <w:rsid w:val="005870AA"/>
    <w:rsid w:val="00591B79"/>
    <w:rsid w:val="00592326"/>
    <w:rsid w:val="00593F9E"/>
    <w:rsid w:val="005959F8"/>
    <w:rsid w:val="00595AC4"/>
    <w:rsid w:val="0059632B"/>
    <w:rsid w:val="005971DF"/>
    <w:rsid w:val="00597F38"/>
    <w:rsid w:val="005A0F29"/>
    <w:rsid w:val="005A168B"/>
    <w:rsid w:val="005A1E3F"/>
    <w:rsid w:val="005A24BA"/>
    <w:rsid w:val="005A2BC5"/>
    <w:rsid w:val="005A3E40"/>
    <w:rsid w:val="005A4B83"/>
    <w:rsid w:val="005A4CFC"/>
    <w:rsid w:val="005A5156"/>
    <w:rsid w:val="005A571C"/>
    <w:rsid w:val="005A65CF"/>
    <w:rsid w:val="005A7745"/>
    <w:rsid w:val="005B12CC"/>
    <w:rsid w:val="005B1CAE"/>
    <w:rsid w:val="005B3197"/>
    <w:rsid w:val="005B3382"/>
    <w:rsid w:val="005B3A26"/>
    <w:rsid w:val="005B542B"/>
    <w:rsid w:val="005B604C"/>
    <w:rsid w:val="005B6F55"/>
    <w:rsid w:val="005C1302"/>
    <w:rsid w:val="005C2426"/>
    <w:rsid w:val="005C2E90"/>
    <w:rsid w:val="005C4045"/>
    <w:rsid w:val="005C431F"/>
    <w:rsid w:val="005C4AC7"/>
    <w:rsid w:val="005C4B33"/>
    <w:rsid w:val="005C551B"/>
    <w:rsid w:val="005C7B5F"/>
    <w:rsid w:val="005C7CC4"/>
    <w:rsid w:val="005D11DC"/>
    <w:rsid w:val="005D4A94"/>
    <w:rsid w:val="005D511C"/>
    <w:rsid w:val="005D53B8"/>
    <w:rsid w:val="005D68D3"/>
    <w:rsid w:val="005E1E83"/>
    <w:rsid w:val="005E3574"/>
    <w:rsid w:val="005E4BC3"/>
    <w:rsid w:val="005F06FE"/>
    <w:rsid w:val="005F09C1"/>
    <w:rsid w:val="005F0E64"/>
    <w:rsid w:val="005F3C7E"/>
    <w:rsid w:val="005F4185"/>
    <w:rsid w:val="005F5A78"/>
    <w:rsid w:val="00603719"/>
    <w:rsid w:val="00603867"/>
    <w:rsid w:val="00603DA8"/>
    <w:rsid w:val="006041BB"/>
    <w:rsid w:val="006047FD"/>
    <w:rsid w:val="00604D65"/>
    <w:rsid w:val="00605106"/>
    <w:rsid w:val="0060515E"/>
    <w:rsid w:val="00605DCF"/>
    <w:rsid w:val="006110F2"/>
    <w:rsid w:val="00613900"/>
    <w:rsid w:val="00615661"/>
    <w:rsid w:val="00615E2D"/>
    <w:rsid w:val="00621A41"/>
    <w:rsid w:val="00621ED3"/>
    <w:rsid w:val="00622579"/>
    <w:rsid w:val="00625C0F"/>
    <w:rsid w:val="00630658"/>
    <w:rsid w:val="006320E1"/>
    <w:rsid w:val="00634C47"/>
    <w:rsid w:val="00634EFE"/>
    <w:rsid w:val="00635217"/>
    <w:rsid w:val="00636651"/>
    <w:rsid w:val="00637641"/>
    <w:rsid w:val="006426D1"/>
    <w:rsid w:val="00642BD0"/>
    <w:rsid w:val="006431C2"/>
    <w:rsid w:val="006436DF"/>
    <w:rsid w:val="00643936"/>
    <w:rsid w:val="00645A4F"/>
    <w:rsid w:val="00646214"/>
    <w:rsid w:val="0064621F"/>
    <w:rsid w:val="00646FBC"/>
    <w:rsid w:val="0065260C"/>
    <w:rsid w:val="00656504"/>
    <w:rsid w:val="00656BBB"/>
    <w:rsid w:val="00657B4F"/>
    <w:rsid w:val="00657E6C"/>
    <w:rsid w:val="0066292A"/>
    <w:rsid w:val="00664D85"/>
    <w:rsid w:val="006666C7"/>
    <w:rsid w:val="00672115"/>
    <w:rsid w:val="006818F5"/>
    <w:rsid w:val="006835F0"/>
    <w:rsid w:val="00690CBD"/>
    <w:rsid w:val="0069133D"/>
    <w:rsid w:val="0069157E"/>
    <w:rsid w:val="00692A31"/>
    <w:rsid w:val="00693ED4"/>
    <w:rsid w:val="00695AE7"/>
    <w:rsid w:val="00695F5B"/>
    <w:rsid w:val="006A0136"/>
    <w:rsid w:val="006A3D6C"/>
    <w:rsid w:val="006A429A"/>
    <w:rsid w:val="006A44A0"/>
    <w:rsid w:val="006A6E0C"/>
    <w:rsid w:val="006A75BD"/>
    <w:rsid w:val="006B1F9A"/>
    <w:rsid w:val="006B2CAA"/>
    <w:rsid w:val="006B529A"/>
    <w:rsid w:val="006B659B"/>
    <w:rsid w:val="006B67C0"/>
    <w:rsid w:val="006B7431"/>
    <w:rsid w:val="006C0297"/>
    <w:rsid w:val="006C0B20"/>
    <w:rsid w:val="006C384F"/>
    <w:rsid w:val="006C478E"/>
    <w:rsid w:val="006C502F"/>
    <w:rsid w:val="006C572C"/>
    <w:rsid w:val="006C5FA0"/>
    <w:rsid w:val="006C76F7"/>
    <w:rsid w:val="006D3E67"/>
    <w:rsid w:val="006D4B6E"/>
    <w:rsid w:val="006D54E5"/>
    <w:rsid w:val="006D5FE3"/>
    <w:rsid w:val="006D63E3"/>
    <w:rsid w:val="006D696A"/>
    <w:rsid w:val="006E0028"/>
    <w:rsid w:val="006E2684"/>
    <w:rsid w:val="006F109A"/>
    <w:rsid w:val="006F1A19"/>
    <w:rsid w:val="006F46EA"/>
    <w:rsid w:val="006F74E6"/>
    <w:rsid w:val="00700338"/>
    <w:rsid w:val="007020E1"/>
    <w:rsid w:val="007022EB"/>
    <w:rsid w:val="00702860"/>
    <w:rsid w:val="00705A50"/>
    <w:rsid w:val="00705FA9"/>
    <w:rsid w:val="00711466"/>
    <w:rsid w:val="00712333"/>
    <w:rsid w:val="007125E9"/>
    <w:rsid w:val="0071375D"/>
    <w:rsid w:val="00713CED"/>
    <w:rsid w:val="00714C69"/>
    <w:rsid w:val="00715AAB"/>
    <w:rsid w:val="00715C68"/>
    <w:rsid w:val="007163FC"/>
    <w:rsid w:val="00717622"/>
    <w:rsid w:val="00717B25"/>
    <w:rsid w:val="00723658"/>
    <w:rsid w:val="00723AA5"/>
    <w:rsid w:val="00723FD4"/>
    <w:rsid w:val="00724433"/>
    <w:rsid w:val="00727212"/>
    <w:rsid w:val="007300DC"/>
    <w:rsid w:val="00730112"/>
    <w:rsid w:val="00733AB1"/>
    <w:rsid w:val="0073518E"/>
    <w:rsid w:val="00737091"/>
    <w:rsid w:val="007418CF"/>
    <w:rsid w:val="007418EF"/>
    <w:rsid w:val="00744162"/>
    <w:rsid w:val="00745653"/>
    <w:rsid w:val="00750F2D"/>
    <w:rsid w:val="00751995"/>
    <w:rsid w:val="00751F74"/>
    <w:rsid w:val="00752957"/>
    <w:rsid w:val="00752989"/>
    <w:rsid w:val="00752EB5"/>
    <w:rsid w:val="0075302B"/>
    <w:rsid w:val="00754364"/>
    <w:rsid w:val="0075487F"/>
    <w:rsid w:val="00755BA4"/>
    <w:rsid w:val="00757192"/>
    <w:rsid w:val="007576CA"/>
    <w:rsid w:val="0076014E"/>
    <w:rsid w:val="00761701"/>
    <w:rsid w:val="00761BAA"/>
    <w:rsid w:val="00762287"/>
    <w:rsid w:val="00762645"/>
    <w:rsid w:val="00762B35"/>
    <w:rsid w:val="00762C62"/>
    <w:rsid w:val="0076403A"/>
    <w:rsid w:val="00765F28"/>
    <w:rsid w:val="00771502"/>
    <w:rsid w:val="007717B1"/>
    <w:rsid w:val="007724BD"/>
    <w:rsid w:val="00781618"/>
    <w:rsid w:val="00781D3E"/>
    <w:rsid w:val="00782AB0"/>
    <w:rsid w:val="007832DB"/>
    <w:rsid w:val="007835B9"/>
    <w:rsid w:val="00785610"/>
    <w:rsid w:val="00787D78"/>
    <w:rsid w:val="00794845"/>
    <w:rsid w:val="007A12FA"/>
    <w:rsid w:val="007A1F87"/>
    <w:rsid w:val="007A544D"/>
    <w:rsid w:val="007B0EBC"/>
    <w:rsid w:val="007B1356"/>
    <w:rsid w:val="007B3255"/>
    <w:rsid w:val="007B405F"/>
    <w:rsid w:val="007B43B4"/>
    <w:rsid w:val="007B43E3"/>
    <w:rsid w:val="007B5125"/>
    <w:rsid w:val="007C0368"/>
    <w:rsid w:val="007C047E"/>
    <w:rsid w:val="007C069C"/>
    <w:rsid w:val="007C1773"/>
    <w:rsid w:val="007C3D41"/>
    <w:rsid w:val="007C3ED3"/>
    <w:rsid w:val="007C648C"/>
    <w:rsid w:val="007D4364"/>
    <w:rsid w:val="007D59C8"/>
    <w:rsid w:val="007D7964"/>
    <w:rsid w:val="007E5284"/>
    <w:rsid w:val="007E546D"/>
    <w:rsid w:val="007E5E31"/>
    <w:rsid w:val="007F2849"/>
    <w:rsid w:val="007F2C38"/>
    <w:rsid w:val="007F4CEB"/>
    <w:rsid w:val="007F6A5C"/>
    <w:rsid w:val="00805405"/>
    <w:rsid w:val="0080557E"/>
    <w:rsid w:val="00805F02"/>
    <w:rsid w:val="0080603E"/>
    <w:rsid w:val="00806AF7"/>
    <w:rsid w:val="008118EE"/>
    <w:rsid w:val="00812BB8"/>
    <w:rsid w:val="00817AD8"/>
    <w:rsid w:val="008246B9"/>
    <w:rsid w:val="00824AC9"/>
    <w:rsid w:val="0082656A"/>
    <w:rsid w:val="008266CC"/>
    <w:rsid w:val="00826CE2"/>
    <w:rsid w:val="00831C19"/>
    <w:rsid w:val="00832878"/>
    <w:rsid w:val="00833554"/>
    <w:rsid w:val="00834C62"/>
    <w:rsid w:val="00834D25"/>
    <w:rsid w:val="00835AB4"/>
    <w:rsid w:val="00836119"/>
    <w:rsid w:val="00837C4D"/>
    <w:rsid w:val="00837F6F"/>
    <w:rsid w:val="008413C0"/>
    <w:rsid w:val="00844CE8"/>
    <w:rsid w:val="008469BE"/>
    <w:rsid w:val="00846B9F"/>
    <w:rsid w:val="0085182C"/>
    <w:rsid w:val="00851F84"/>
    <w:rsid w:val="00853A42"/>
    <w:rsid w:val="00861E75"/>
    <w:rsid w:val="00862EEF"/>
    <w:rsid w:val="008634A8"/>
    <w:rsid w:val="008648B3"/>
    <w:rsid w:val="00864D4E"/>
    <w:rsid w:val="00864E67"/>
    <w:rsid w:val="00866840"/>
    <w:rsid w:val="00866D76"/>
    <w:rsid w:val="00867CE2"/>
    <w:rsid w:val="0087216A"/>
    <w:rsid w:val="008736E8"/>
    <w:rsid w:val="0087370B"/>
    <w:rsid w:val="0087373F"/>
    <w:rsid w:val="00873F77"/>
    <w:rsid w:val="008743A5"/>
    <w:rsid w:val="008744AF"/>
    <w:rsid w:val="0087576A"/>
    <w:rsid w:val="008800B3"/>
    <w:rsid w:val="008829CF"/>
    <w:rsid w:val="00884577"/>
    <w:rsid w:val="00884954"/>
    <w:rsid w:val="00884CDA"/>
    <w:rsid w:val="00885106"/>
    <w:rsid w:val="008862EC"/>
    <w:rsid w:val="0089296A"/>
    <w:rsid w:val="00892FE4"/>
    <w:rsid w:val="00893BBB"/>
    <w:rsid w:val="00895AAC"/>
    <w:rsid w:val="00895C42"/>
    <w:rsid w:val="00896957"/>
    <w:rsid w:val="00896A44"/>
    <w:rsid w:val="00896D3B"/>
    <w:rsid w:val="00896FB3"/>
    <w:rsid w:val="008A041B"/>
    <w:rsid w:val="008A09CD"/>
    <w:rsid w:val="008A100D"/>
    <w:rsid w:val="008A2274"/>
    <w:rsid w:val="008A339D"/>
    <w:rsid w:val="008A565F"/>
    <w:rsid w:val="008A7C90"/>
    <w:rsid w:val="008B2D4F"/>
    <w:rsid w:val="008C0C5D"/>
    <w:rsid w:val="008C254A"/>
    <w:rsid w:val="008C2945"/>
    <w:rsid w:val="008C4248"/>
    <w:rsid w:val="008C4B2D"/>
    <w:rsid w:val="008C5E44"/>
    <w:rsid w:val="008C6DBC"/>
    <w:rsid w:val="008D04FC"/>
    <w:rsid w:val="008D16C0"/>
    <w:rsid w:val="008D1964"/>
    <w:rsid w:val="008D1BF1"/>
    <w:rsid w:val="008D3E5F"/>
    <w:rsid w:val="008D3EED"/>
    <w:rsid w:val="008D47B3"/>
    <w:rsid w:val="008D5CB7"/>
    <w:rsid w:val="008D6A7E"/>
    <w:rsid w:val="008D70E3"/>
    <w:rsid w:val="008E0731"/>
    <w:rsid w:val="008E17B9"/>
    <w:rsid w:val="008E19E3"/>
    <w:rsid w:val="008E3433"/>
    <w:rsid w:val="008E4139"/>
    <w:rsid w:val="008E5194"/>
    <w:rsid w:val="008E6619"/>
    <w:rsid w:val="008F24DA"/>
    <w:rsid w:val="008F5EEA"/>
    <w:rsid w:val="008F62A3"/>
    <w:rsid w:val="008F6D82"/>
    <w:rsid w:val="008F78BD"/>
    <w:rsid w:val="008F7D0C"/>
    <w:rsid w:val="008F7D18"/>
    <w:rsid w:val="00900578"/>
    <w:rsid w:val="00901C2E"/>
    <w:rsid w:val="0090580E"/>
    <w:rsid w:val="009071FE"/>
    <w:rsid w:val="00911D9A"/>
    <w:rsid w:val="00915A22"/>
    <w:rsid w:val="0091790B"/>
    <w:rsid w:val="00917A6E"/>
    <w:rsid w:val="009242CB"/>
    <w:rsid w:val="009248A8"/>
    <w:rsid w:val="00925E61"/>
    <w:rsid w:val="00930E94"/>
    <w:rsid w:val="00931FFA"/>
    <w:rsid w:val="00932FDF"/>
    <w:rsid w:val="0093403F"/>
    <w:rsid w:val="009352BD"/>
    <w:rsid w:val="00935A9D"/>
    <w:rsid w:val="00936820"/>
    <w:rsid w:val="00936C7A"/>
    <w:rsid w:val="00937B9C"/>
    <w:rsid w:val="00941F42"/>
    <w:rsid w:val="00942B3C"/>
    <w:rsid w:val="00943827"/>
    <w:rsid w:val="0094627B"/>
    <w:rsid w:val="009470A5"/>
    <w:rsid w:val="00947FD1"/>
    <w:rsid w:val="00950BDC"/>
    <w:rsid w:val="00951B4B"/>
    <w:rsid w:val="00952DAA"/>
    <w:rsid w:val="00953B73"/>
    <w:rsid w:val="0095401D"/>
    <w:rsid w:val="0095429E"/>
    <w:rsid w:val="009547EA"/>
    <w:rsid w:val="00955E1F"/>
    <w:rsid w:val="00956560"/>
    <w:rsid w:val="00965368"/>
    <w:rsid w:val="009653C2"/>
    <w:rsid w:val="00967AF5"/>
    <w:rsid w:val="0097277C"/>
    <w:rsid w:val="0097286D"/>
    <w:rsid w:val="009733B2"/>
    <w:rsid w:val="00974A1E"/>
    <w:rsid w:val="00974B28"/>
    <w:rsid w:val="009755A2"/>
    <w:rsid w:val="00975916"/>
    <w:rsid w:val="00981A02"/>
    <w:rsid w:val="00982E43"/>
    <w:rsid w:val="0098499D"/>
    <w:rsid w:val="0098535C"/>
    <w:rsid w:val="00985E82"/>
    <w:rsid w:val="00987AC9"/>
    <w:rsid w:val="00992949"/>
    <w:rsid w:val="00994D58"/>
    <w:rsid w:val="00996226"/>
    <w:rsid w:val="009A3140"/>
    <w:rsid w:val="009A5184"/>
    <w:rsid w:val="009A548D"/>
    <w:rsid w:val="009A5C22"/>
    <w:rsid w:val="009B1CA0"/>
    <w:rsid w:val="009B319D"/>
    <w:rsid w:val="009B45F5"/>
    <w:rsid w:val="009B56B7"/>
    <w:rsid w:val="009B64BD"/>
    <w:rsid w:val="009B7D7E"/>
    <w:rsid w:val="009C1496"/>
    <w:rsid w:val="009C1AF6"/>
    <w:rsid w:val="009C1C56"/>
    <w:rsid w:val="009C3827"/>
    <w:rsid w:val="009C3A7C"/>
    <w:rsid w:val="009C3B0F"/>
    <w:rsid w:val="009C4AA7"/>
    <w:rsid w:val="009C6D09"/>
    <w:rsid w:val="009C7840"/>
    <w:rsid w:val="009D1A64"/>
    <w:rsid w:val="009D27AF"/>
    <w:rsid w:val="009D5410"/>
    <w:rsid w:val="009D6F03"/>
    <w:rsid w:val="009D7966"/>
    <w:rsid w:val="009E22A2"/>
    <w:rsid w:val="009E2C71"/>
    <w:rsid w:val="009F1F70"/>
    <w:rsid w:val="009F247B"/>
    <w:rsid w:val="009F268B"/>
    <w:rsid w:val="009F2CDD"/>
    <w:rsid w:val="009F6D22"/>
    <w:rsid w:val="009F6F9E"/>
    <w:rsid w:val="009F74D0"/>
    <w:rsid w:val="00A02C45"/>
    <w:rsid w:val="00A0324A"/>
    <w:rsid w:val="00A04236"/>
    <w:rsid w:val="00A05B74"/>
    <w:rsid w:val="00A11B1E"/>
    <w:rsid w:val="00A128DA"/>
    <w:rsid w:val="00A12DEE"/>
    <w:rsid w:val="00A1523C"/>
    <w:rsid w:val="00A16647"/>
    <w:rsid w:val="00A257F9"/>
    <w:rsid w:val="00A27F83"/>
    <w:rsid w:val="00A30A2A"/>
    <w:rsid w:val="00A3250B"/>
    <w:rsid w:val="00A3363B"/>
    <w:rsid w:val="00A33725"/>
    <w:rsid w:val="00A351C5"/>
    <w:rsid w:val="00A37701"/>
    <w:rsid w:val="00A37F9F"/>
    <w:rsid w:val="00A4092F"/>
    <w:rsid w:val="00A41A7E"/>
    <w:rsid w:val="00A42A2C"/>
    <w:rsid w:val="00A43D52"/>
    <w:rsid w:val="00A45F09"/>
    <w:rsid w:val="00A460ED"/>
    <w:rsid w:val="00A50FF7"/>
    <w:rsid w:val="00A51491"/>
    <w:rsid w:val="00A52D22"/>
    <w:rsid w:val="00A54030"/>
    <w:rsid w:val="00A566DE"/>
    <w:rsid w:val="00A56F43"/>
    <w:rsid w:val="00A62C11"/>
    <w:rsid w:val="00A63E46"/>
    <w:rsid w:val="00A6423A"/>
    <w:rsid w:val="00A66B0B"/>
    <w:rsid w:val="00A67211"/>
    <w:rsid w:val="00A70881"/>
    <w:rsid w:val="00A717BE"/>
    <w:rsid w:val="00A71A65"/>
    <w:rsid w:val="00A741DB"/>
    <w:rsid w:val="00A74222"/>
    <w:rsid w:val="00A766AF"/>
    <w:rsid w:val="00A77C84"/>
    <w:rsid w:val="00A80B72"/>
    <w:rsid w:val="00A81757"/>
    <w:rsid w:val="00A832B8"/>
    <w:rsid w:val="00A85032"/>
    <w:rsid w:val="00A85051"/>
    <w:rsid w:val="00A86A0B"/>
    <w:rsid w:val="00A86AAA"/>
    <w:rsid w:val="00A90268"/>
    <w:rsid w:val="00A91729"/>
    <w:rsid w:val="00A91898"/>
    <w:rsid w:val="00A91D7C"/>
    <w:rsid w:val="00A94859"/>
    <w:rsid w:val="00A96529"/>
    <w:rsid w:val="00AA1E6C"/>
    <w:rsid w:val="00AA4516"/>
    <w:rsid w:val="00AA556B"/>
    <w:rsid w:val="00AA6396"/>
    <w:rsid w:val="00AA73F0"/>
    <w:rsid w:val="00AB3439"/>
    <w:rsid w:val="00AB6A41"/>
    <w:rsid w:val="00AC18F5"/>
    <w:rsid w:val="00AC1D2E"/>
    <w:rsid w:val="00AC246C"/>
    <w:rsid w:val="00AC3813"/>
    <w:rsid w:val="00AC5E1F"/>
    <w:rsid w:val="00AD138B"/>
    <w:rsid w:val="00AD1DC8"/>
    <w:rsid w:val="00AE3F44"/>
    <w:rsid w:val="00AE428B"/>
    <w:rsid w:val="00AE50EF"/>
    <w:rsid w:val="00AE5DE3"/>
    <w:rsid w:val="00AE6787"/>
    <w:rsid w:val="00AF021F"/>
    <w:rsid w:val="00AF0CD7"/>
    <w:rsid w:val="00AF1147"/>
    <w:rsid w:val="00AF1C0E"/>
    <w:rsid w:val="00AF29EC"/>
    <w:rsid w:val="00AF440D"/>
    <w:rsid w:val="00AF7061"/>
    <w:rsid w:val="00AF73C8"/>
    <w:rsid w:val="00B04189"/>
    <w:rsid w:val="00B0667F"/>
    <w:rsid w:val="00B07710"/>
    <w:rsid w:val="00B07AD8"/>
    <w:rsid w:val="00B07DC5"/>
    <w:rsid w:val="00B07FD9"/>
    <w:rsid w:val="00B152BD"/>
    <w:rsid w:val="00B16739"/>
    <w:rsid w:val="00B168C5"/>
    <w:rsid w:val="00B1785A"/>
    <w:rsid w:val="00B20046"/>
    <w:rsid w:val="00B21360"/>
    <w:rsid w:val="00B21EF8"/>
    <w:rsid w:val="00B220EC"/>
    <w:rsid w:val="00B23BFB"/>
    <w:rsid w:val="00B23C27"/>
    <w:rsid w:val="00B2632A"/>
    <w:rsid w:val="00B27736"/>
    <w:rsid w:val="00B2781B"/>
    <w:rsid w:val="00B27DBA"/>
    <w:rsid w:val="00B27FB3"/>
    <w:rsid w:val="00B31F82"/>
    <w:rsid w:val="00B34114"/>
    <w:rsid w:val="00B34C6C"/>
    <w:rsid w:val="00B3701D"/>
    <w:rsid w:val="00B377D5"/>
    <w:rsid w:val="00B37F2A"/>
    <w:rsid w:val="00B4307E"/>
    <w:rsid w:val="00B46FB2"/>
    <w:rsid w:val="00B472B0"/>
    <w:rsid w:val="00B50870"/>
    <w:rsid w:val="00B5205F"/>
    <w:rsid w:val="00B52DDC"/>
    <w:rsid w:val="00B53CD3"/>
    <w:rsid w:val="00B5421A"/>
    <w:rsid w:val="00B553C1"/>
    <w:rsid w:val="00B57436"/>
    <w:rsid w:val="00B57C43"/>
    <w:rsid w:val="00B61EF0"/>
    <w:rsid w:val="00B62FB4"/>
    <w:rsid w:val="00B634D4"/>
    <w:rsid w:val="00B645C4"/>
    <w:rsid w:val="00B64E02"/>
    <w:rsid w:val="00B6510B"/>
    <w:rsid w:val="00B711D2"/>
    <w:rsid w:val="00B76433"/>
    <w:rsid w:val="00B768D4"/>
    <w:rsid w:val="00B76F57"/>
    <w:rsid w:val="00B7700B"/>
    <w:rsid w:val="00B7759A"/>
    <w:rsid w:val="00B81147"/>
    <w:rsid w:val="00B813AD"/>
    <w:rsid w:val="00B8188F"/>
    <w:rsid w:val="00B8244F"/>
    <w:rsid w:val="00B83896"/>
    <w:rsid w:val="00B84516"/>
    <w:rsid w:val="00B84AB0"/>
    <w:rsid w:val="00B84E25"/>
    <w:rsid w:val="00B85F2B"/>
    <w:rsid w:val="00B86E07"/>
    <w:rsid w:val="00B91FAE"/>
    <w:rsid w:val="00B92129"/>
    <w:rsid w:val="00B96627"/>
    <w:rsid w:val="00B9696A"/>
    <w:rsid w:val="00B9796E"/>
    <w:rsid w:val="00BA07B8"/>
    <w:rsid w:val="00BA429B"/>
    <w:rsid w:val="00BA48AF"/>
    <w:rsid w:val="00BA57C9"/>
    <w:rsid w:val="00BA7A82"/>
    <w:rsid w:val="00BB2DDA"/>
    <w:rsid w:val="00BB5682"/>
    <w:rsid w:val="00BB7E29"/>
    <w:rsid w:val="00BB7ED0"/>
    <w:rsid w:val="00BC045E"/>
    <w:rsid w:val="00BC05D8"/>
    <w:rsid w:val="00BC1CB8"/>
    <w:rsid w:val="00BC254E"/>
    <w:rsid w:val="00BC35D7"/>
    <w:rsid w:val="00BC3EFD"/>
    <w:rsid w:val="00BC6400"/>
    <w:rsid w:val="00BD16B6"/>
    <w:rsid w:val="00BD24BE"/>
    <w:rsid w:val="00BD2A27"/>
    <w:rsid w:val="00BD2C2A"/>
    <w:rsid w:val="00BD628D"/>
    <w:rsid w:val="00BD74A7"/>
    <w:rsid w:val="00BE0C70"/>
    <w:rsid w:val="00BE1B5B"/>
    <w:rsid w:val="00BE2A3A"/>
    <w:rsid w:val="00BE2C35"/>
    <w:rsid w:val="00BE3B5C"/>
    <w:rsid w:val="00BE58C0"/>
    <w:rsid w:val="00BF0EF2"/>
    <w:rsid w:val="00BF2835"/>
    <w:rsid w:val="00BF2B56"/>
    <w:rsid w:val="00BF441C"/>
    <w:rsid w:val="00BF4980"/>
    <w:rsid w:val="00BF6A17"/>
    <w:rsid w:val="00C005D0"/>
    <w:rsid w:val="00C02D1D"/>
    <w:rsid w:val="00C03DCF"/>
    <w:rsid w:val="00C06440"/>
    <w:rsid w:val="00C06BD7"/>
    <w:rsid w:val="00C07EFF"/>
    <w:rsid w:val="00C112AC"/>
    <w:rsid w:val="00C1263C"/>
    <w:rsid w:val="00C1316B"/>
    <w:rsid w:val="00C212B0"/>
    <w:rsid w:val="00C218FE"/>
    <w:rsid w:val="00C22223"/>
    <w:rsid w:val="00C22544"/>
    <w:rsid w:val="00C23CEA"/>
    <w:rsid w:val="00C24512"/>
    <w:rsid w:val="00C27CD2"/>
    <w:rsid w:val="00C32FF6"/>
    <w:rsid w:val="00C35B16"/>
    <w:rsid w:val="00C35CB5"/>
    <w:rsid w:val="00C42981"/>
    <w:rsid w:val="00C429C8"/>
    <w:rsid w:val="00C43770"/>
    <w:rsid w:val="00C45A2E"/>
    <w:rsid w:val="00C46288"/>
    <w:rsid w:val="00C464AF"/>
    <w:rsid w:val="00C47E27"/>
    <w:rsid w:val="00C47E51"/>
    <w:rsid w:val="00C50537"/>
    <w:rsid w:val="00C50C09"/>
    <w:rsid w:val="00C50C57"/>
    <w:rsid w:val="00C511F2"/>
    <w:rsid w:val="00C55CED"/>
    <w:rsid w:val="00C609AE"/>
    <w:rsid w:val="00C60A29"/>
    <w:rsid w:val="00C63F55"/>
    <w:rsid w:val="00C647E4"/>
    <w:rsid w:val="00C65E86"/>
    <w:rsid w:val="00C719A3"/>
    <w:rsid w:val="00C719CD"/>
    <w:rsid w:val="00C71C05"/>
    <w:rsid w:val="00C72767"/>
    <w:rsid w:val="00C72F1B"/>
    <w:rsid w:val="00C7387E"/>
    <w:rsid w:val="00C7390C"/>
    <w:rsid w:val="00C77705"/>
    <w:rsid w:val="00C81054"/>
    <w:rsid w:val="00C82A41"/>
    <w:rsid w:val="00C83289"/>
    <w:rsid w:val="00C835CB"/>
    <w:rsid w:val="00C84366"/>
    <w:rsid w:val="00C848C9"/>
    <w:rsid w:val="00C863C4"/>
    <w:rsid w:val="00C92F25"/>
    <w:rsid w:val="00C95616"/>
    <w:rsid w:val="00C959B0"/>
    <w:rsid w:val="00C966C8"/>
    <w:rsid w:val="00C9677C"/>
    <w:rsid w:val="00C96EFF"/>
    <w:rsid w:val="00C97F2A"/>
    <w:rsid w:val="00CA001B"/>
    <w:rsid w:val="00CA1564"/>
    <w:rsid w:val="00CA2D56"/>
    <w:rsid w:val="00CA3650"/>
    <w:rsid w:val="00CB28F1"/>
    <w:rsid w:val="00CB4449"/>
    <w:rsid w:val="00CB6A80"/>
    <w:rsid w:val="00CB7EEC"/>
    <w:rsid w:val="00CC0B13"/>
    <w:rsid w:val="00CC2334"/>
    <w:rsid w:val="00CC49DB"/>
    <w:rsid w:val="00CC68C3"/>
    <w:rsid w:val="00CD17E2"/>
    <w:rsid w:val="00CD227B"/>
    <w:rsid w:val="00CD264D"/>
    <w:rsid w:val="00CD4C0B"/>
    <w:rsid w:val="00CD5B7D"/>
    <w:rsid w:val="00CD6257"/>
    <w:rsid w:val="00CD6D68"/>
    <w:rsid w:val="00CE1329"/>
    <w:rsid w:val="00CE1957"/>
    <w:rsid w:val="00CE1C87"/>
    <w:rsid w:val="00CE439C"/>
    <w:rsid w:val="00CE4CC9"/>
    <w:rsid w:val="00CE548B"/>
    <w:rsid w:val="00CE6843"/>
    <w:rsid w:val="00CE7E0B"/>
    <w:rsid w:val="00CF0891"/>
    <w:rsid w:val="00CF14F1"/>
    <w:rsid w:val="00CF5012"/>
    <w:rsid w:val="00CF5561"/>
    <w:rsid w:val="00CF7701"/>
    <w:rsid w:val="00D003B1"/>
    <w:rsid w:val="00D01138"/>
    <w:rsid w:val="00D01578"/>
    <w:rsid w:val="00D0204F"/>
    <w:rsid w:val="00D03764"/>
    <w:rsid w:val="00D03B3A"/>
    <w:rsid w:val="00D03E4E"/>
    <w:rsid w:val="00D04622"/>
    <w:rsid w:val="00D0462F"/>
    <w:rsid w:val="00D04B30"/>
    <w:rsid w:val="00D0650E"/>
    <w:rsid w:val="00D076D2"/>
    <w:rsid w:val="00D077E9"/>
    <w:rsid w:val="00D07EE9"/>
    <w:rsid w:val="00D137F3"/>
    <w:rsid w:val="00D13A73"/>
    <w:rsid w:val="00D1425F"/>
    <w:rsid w:val="00D143A8"/>
    <w:rsid w:val="00D14587"/>
    <w:rsid w:val="00D17240"/>
    <w:rsid w:val="00D20787"/>
    <w:rsid w:val="00D21F28"/>
    <w:rsid w:val="00D22B7C"/>
    <w:rsid w:val="00D262E7"/>
    <w:rsid w:val="00D2704B"/>
    <w:rsid w:val="00D27880"/>
    <w:rsid w:val="00D3048F"/>
    <w:rsid w:val="00D324DF"/>
    <w:rsid w:val="00D34CCA"/>
    <w:rsid w:val="00D35E2E"/>
    <w:rsid w:val="00D35F15"/>
    <w:rsid w:val="00D405A6"/>
    <w:rsid w:val="00D41335"/>
    <w:rsid w:val="00D4373E"/>
    <w:rsid w:val="00D43A85"/>
    <w:rsid w:val="00D4546E"/>
    <w:rsid w:val="00D461DF"/>
    <w:rsid w:val="00D5116E"/>
    <w:rsid w:val="00D56311"/>
    <w:rsid w:val="00D571E8"/>
    <w:rsid w:val="00D572AA"/>
    <w:rsid w:val="00D6460B"/>
    <w:rsid w:val="00D65AAB"/>
    <w:rsid w:val="00D6653F"/>
    <w:rsid w:val="00D66913"/>
    <w:rsid w:val="00D6696C"/>
    <w:rsid w:val="00D6723C"/>
    <w:rsid w:val="00D70CFE"/>
    <w:rsid w:val="00D70DE0"/>
    <w:rsid w:val="00D73898"/>
    <w:rsid w:val="00D73FBB"/>
    <w:rsid w:val="00D74390"/>
    <w:rsid w:val="00D749C6"/>
    <w:rsid w:val="00D74CB4"/>
    <w:rsid w:val="00D74EE1"/>
    <w:rsid w:val="00D75E99"/>
    <w:rsid w:val="00D824F5"/>
    <w:rsid w:val="00D83ECF"/>
    <w:rsid w:val="00D84D02"/>
    <w:rsid w:val="00D853DF"/>
    <w:rsid w:val="00D86035"/>
    <w:rsid w:val="00D867F5"/>
    <w:rsid w:val="00D8706A"/>
    <w:rsid w:val="00D87291"/>
    <w:rsid w:val="00D92203"/>
    <w:rsid w:val="00D92E92"/>
    <w:rsid w:val="00D932AD"/>
    <w:rsid w:val="00D94873"/>
    <w:rsid w:val="00D9571A"/>
    <w:rsid w:val="00D97CE7"/>
    <w:rsid w:val="00DA0A21"/>
    <w:rsid w:val="00DA125B"/>
    <w:rsid w:val="00DA695F"/>
    <w:rsid w:val="00DA71D6"/>
    <w:rsid w:val="00DA732D"/>
    <w:rsid w:val="00DA75FC"/>
    <w:rsid w:val="00DB040B"/>
    <w:rsid w:val="00DB0B4F"/>
    <w:rsid w:val="00DB1503"/>
    <w:rsid w:val="00DB28B2"/>
    <w:rsid w:val="00DB3550"/>
    <w:rsid w:val="00DB4D24"/>
    <w:rsid w:val="00DB67E5"/>
    <w:rsid w:val="00DB697C"/>
    <w:rsid w:val="00DB71AB"/>
    <w:rsid w:val="00DB71FD"/>
    <w:rsid w:val="00DC2962"/>
    <w:rsid w:val="00DC4E32"/>
    <w:rsid w:val="00DC5F72"/>
    <w:rsid w:val="00DC74A9"/>
    <w:rsid w:val="00DC76A0"/>
    <w:rsid w:val="00DD057C"/>
    <w:rsid w:val="00DD262A"/>
    <w:rsid w:val="00DD51E7"/>
    <w:rsid w:val="00DD5D17"/>
    <w:rsid w:val="00DD71E9"/>
    <w:rsid w:val="00DD741B"/>
    <w:rsid w:val="00DE0CAA"/>
    <w:rsid w:val="00DE2A74"/>
    <w:rsid w:val="00DE38F4"/>
    <w:rsid w:val="00DE3CB8"/>
    <w:rsid w:val="00DE482C"/>
    <w:rsid w:val="00DE51C1"/>
    <w:rsid w:val="00DE6ED1"/>
    <w:rsid w:val="00DF0FF5"/>
    <w:rsid w:val="00DF2429"/>
    <w:rsid w:val="00DF41C7"/>
    <w:rsid w:val="00DF68B2"/>
    <w:rsid w:val="00E004F9"/>
    <w:rsid w:val="00E00D76"/>
    <w:rsid w:val="00E02DC7"/>
    <w:rsid w:val="00E03DBC"/>
    <w:rsid w:val="00E047BC"/>
    <w:rsid w:val="00E0538B"/>
    <w:rsid w:val="00E12376"/>
    <w:rsid w:val="00E13B55"/>
    <w:rsid w:val="00E166F6"/>
    <w:rsid w:val="00E17770"/>
    <w:rsid w:val="00E20293"/>
    <w:rsid w:val="00E22B5D"/>
    <w:rsid w:val="00E24A88"/>
    <w:rsid w:val="00E25FFE"/>
    <w:rsid w:val="00E272E4"/>
    <w:rsid w:val="00E275A0"/>
    <w:rsid w:val="00E31A5C"/>
    <w:rsid w:val="00E32C5A"/>
    <w:rsid w:val="00E32E78"/>
    <w:rsid w:val="00E35108"/>
    <w:rsid w:val="00E357F4"/>
    <w:rsid w:val="00E36949"/>
    <w:rsid w:val="00E412E0"/>
    <w:rsid w:val="00E42D90"/>
    <w:rsid w:val="00E42E35"/>
    <w:rsid w:val="00E446A7"/>
    <w:rsid w:val="00E44B93"/>
    <w:rsid w:val="00E4617D"/>
    <w:rsid w:val="00E46B1F"/>
    <w:rsid w:val="00E50852"/>
    <w:rsid w:val="00E50CC1"/>
    <w:rsid w:val="00E50DC8"/>
    <w:rsid w:val="00E52726"/>
    <w:rsid w:val="00E53EF4"/>
    <w:rsid w:val="00E54012"/>
    <w:rsid w:val="00E561FB"/>
    <w:rsid w:val="00E60DFB"/>
    <w:rsid w:val="00E61113"/>
    <w:rsid w:val="00E613A7"/>
    <w:rsid w:val="00E62503"/>
    <w:rsid w:val="00E62C45"/>
    <w:rsid w:val="00E66375"/>
    <w:rsid w:val="00E66D3B"/>
    <w:rsid w:val="00E67694"/>
    <w:rsid w:val="00E7598B"/>
    <w:rsid w:val="00E774F5"/>
    <w:rsid w:val="00E814D1"/>
    <w:rsid w:val="00E8237E"/>
    <w:rsid w:val="00E82EEB"/>
    <w:rsid w:val="00E8510F"/>
    <w:rsid w:val="00E85CC1"/>
    <w:rsid w:val="00E933DD"/>
    <w:rsid w:val="00E93C94"/>
    <w:rsid w:val="00E944E1"/>
    <w:rsid w:val="00E94E19"/>
    <w:rsid w:val="00E95BDD"/>
    <w:rsid w:val="00E975F7"/>
    <w:rsid w:val="00EA2FB7"/>
    <w:rsid w:val="00EA3B27"/>
    <w:rsid w:val="00EA4265"/>
    <w:rsid w:val="00EA437E"/>
    <w:rsid w:val="00EA5B72"/>
    <w:rsid w:val="00EA62EE"/>
    <w:rsid w:val="00EA68BC"/>
    <w:rsid w:val="00EA6BB3"/>
    <w:rsid w:val="00EA6C6F"/>
    <w:rsid w:val="00EB40EA"/>
    <w:rsid w:val="00EB659E"/>
    <w:rsid w:val="00EB7AA1"/>
    <w:rsid w:val="00EC0987"/>
    <w:rsid w:val="00EC1051"/>
    <w:rsid w:val="00EC21FC"/>
    <w:rsid w:val="00EC2722"/>
    <w:rsid w:val="00EC288A"/>
    <w:rsid w:val="00EC2F51"/>
    <w:rsid w:val="00EC378D"/>
    <w:rsid w:val="00EC5B69"/>
    <w:rsid w:val="00EC72FB"/>
    <w:rsid w:val="00EC7F6E"/>
    <w:rsid w:val="00ED295A"/>
    <w:rsid w:val="00ED342F"/>
    <w:rsid w:val="00ED63E0"/>
    <w:rsid w:val="00EE0C42"/>
    <w:rsid w:val="00EE1094"/>
    <w:rsid w:val="00EE1315"/>
    <w:rsid w:val="00EE39D0"/>
    <w:rsid w:val="00EE4399"/>
    <w:rsid w:val="00EE50CA"/>
    <w:rsid w:val="00EE61E1"/>
    <w:rsid w:val="00EE6F53"/>
    <w:rsid w:val="00EF5344"/>
    <w:rsid w:val="00F00DCF"/>
    <w:rsid w:val="00F01038"/>
    <w:rsid w:val="00F02A0B"/>
    <w:rsid w:val="00F02AAD"/>
    <w:rsid w:val="00F04CE7"/>
    <w:rsid w:val="00F05B39"/>
    <w:rsid w:val="00F12066"/>
    <w:rsid w:val="00F12B03"/>
    <w:rsid w:val="00F12F5F"/>
    <w:rsid w:val="00F138D1"/>
    <w:rsid w:val="00F144FF"/>
    <w:rsid w:val="00F14585"/>
    <w:rsid w:val="00F14AED"/>
    <w:rsid w:val="00F14D85"/>
    <w:rsid w:val="00F15B98"/>
    <w:rsid w:val="00F16897"/>
    <w:rsid w:val="00F16FE8"/>
    <w:rsid w:val="00F17899"/>
    <w:rsid w:val="00F17BF5"/>
    <w:rsid w:val="00F22E24"/>
    <w:rsid w:val="00F2452A"/>
    <w:rsid w:val="00F2492C"/>
    <w:rsid w:val="00F26A4E"/>
    <w:rsid w:val="00F274F6"/>
    <w:rsid w:val="00F31969"/>
    <w:rsid w:val="00F32977"/>
    <w:rsid w:val="00F32E55"/>
    <w:rsid w:val="00F33DEC"/>
    <w:rsid w:val="00F35758"/>
    <w:rsid w:val="00F35A46"/>
    <w:rsid w:val="00F36909"/>
    <w:rsid w:val="00F37344"/>
    <w:rsid w:val="00F44CE4"/>
    <w:rsid w:val="00F4530C"/>
    <w:rsid w:val="00F46233"/>
    <w:rsid w:val="00F46810"/>
    <w:rsid w:val="00F477F3"/>
    <w:rsid w:val="00F47B71"/>
    <w:rsid w:val="00F522B2"/>
    <w:rsid w:val="00F53DF9"/>
    <w:rsid w:val="00F54926"/>
    <w:rsid w:val="00F54E4F"/>
    <w:rsid w:val="00F55E39"/>
    <w:rsid w:val="00F55E51"/>
    <w:rsid w:val="00F57364"/>
    <w:rsid w:val="00F607A4"/>
    <w:rsid w:val="00F615CE"/>
    <w:rsid w:val="00F61FF6"/>
    <w:rsid w:val="00F6358B"/>
    <w:rsid w:val="00F64B00"/>
    <w:rsid w:val="00F64EB1"/>
    <w:rsid w:val="00F6516A"/>
    <w:rsid w:val="00F7033A"/>
    <w:rsid w:val="00F72BD5"/>
    <w:rsid w:val="00F72DF9"/>
    <w:rsid w:val="00F73410"/>
    <w:rsid w:val="00F745C3"/>
    <w:rsid w:val="00F75426"/>
    <w:rsid w:val="00F75B46"/>
    <w:rsid w:val="00F76A11"/>
    <w:rsid w:val="00F77A89"/>
    <w:rsid w:val="00F806A7"/>
    <w:rsid w:val="00F83A8D"/>
    <w:rsid w:val="00F84C02"/>
    <w:rsid w:val="00F85685"/>
    <w:rsid w:val="00F861E2"/>
    <w:rsid w:val="00F86EAC"/>
    <w:rsid w:val="00F93A72"/>
    <w:rsid w:val="00F94755"/>
    <w:rsid w:val="00F94969"/>
    <w:rsid w:val="00F94BB1"/>
    <w:rsid w:val="00F956F6"/>
    <w:rsid w:val="00F97429"/>
    <w:rsid w:val="00F979D2"/>
    <w:rsid w:val="00F97D43"/>
    <w:rsid w:val="00FA272A"/>
    <w:rsid w:val="00FA4CD8"/>
    <w:rsid w:val="00FA5B1C"/>
    <w:rsid w:val="00FA5D3D"/>
    <w:rsid w:val="00FA6356"/>
    <w:rsid w:val="00FA655C"/>
    <w:rsid w:val="00FA6FC8"/>
    <w:rsid w:val="00FA72BA"/>
    <w:rsid w:val="00FB411D"/>
    <w:rsid w:val="00FB4EFF"/>
    <w:rsid w:val="00FB5560"/>
    <w:rsid w:val="00FB64B9"/>
    <w:rsid w:val="00FC28DC"/>
    <w:rsid w:val="00FC485F"/>
    <w:rsid w:val="00FC60B8"/>
    <w:rsid w:val="00FD05DA"/>
    <w:rsid w:val="00FD0A23"/>
    <w:rsid w:val="00FD1D54"/>
    <w:rsid w:val="00FD22B2"/>
    <w:rsid w:val="00FD4A22"/>
    <w:rsid w:val="00FD73D2"/>
    <w:rsid w:val="00FD7F50"/>
    <w:rsid w:val="00FE0AA3"/>
    <w:rsid w:val="00FE0D07"/>
    <w:rsid w:val="00FE0DBC"/>
    <w:rsid w:val="00FE1345"/>
    <w:rsid w:val="00FE5BA1"/>
    <w:rsid w:val="00FE74BF"/>
    <w:rsid w:val="00FE7DC3"/>
    <w:rsid w:val="00FF3AF8"/>
    <w:rsid w:val="00FF46F5"/>
    <w:rsid w:val="00FF4B6C"/>
    <w:rsid w:val="00FF5A1D"/>
    <w:rsid w:val="00FF71A7"/>
    <w:rsid w:val="00FF72E7"/>
    <w:rsid w:val="00FF7B9B"/>
    <w:rsid w:val="00FF7C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C78490B-D6A6-43B0-A6DA-51060B480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72E4"/>
  </w:style>
  <w:style w:type="paragraph" w:styleId="Heading1">
    <w:name w:val="heading 1"/>
    <w:basedOn w:val="Normal"/>
    <w:link w:val="Heading1Char"/>
    <w:uiPriority w:val="9"/>
    <w:qFormat/>
    <w:rsid w:val="000037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6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57A"/>
    <w:pPr>
      <w:spacing w:after="160"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57A"/>
    <w:rPr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5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576CA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3AD"/>
    <w:pPr>
      <w:spacing w:after="200"/>
    </w:pPr>
    <w:rPr>
      <w:b/>
      <w:bCs/>
      <w:lang w:val="el-G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3AD"/>
    <w:rPr>
      <w:b/>
      <w:bCs/>
      <w:sz w:val="20"/>
      <w:szCs w:val="20"/>
      <w:lang w:val="es-ES"/>
    </w:rPr>
  </w:style>
  <w:style w:type="paragraph" w:styleId="ListParagraph">
    <w:name w:val="List Paragraph"/>
    <w:basedOn w:val="Normal"/>
    <w:uiPriority w:val="34"/>
    <w:qFormat/>
    <w:rsid w:val="00B813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265"/>
    <w:rPr>
      <w:b/>
      <w:bCs/>
      <w:i/>
      <w:iCs/>
      <w:color w:val="4F81BD" w:themeColor="accent1"/>
    </w:rPr>
  </w:style>
  <w:style w:type="character" w:customStyle="1" w:styleId="period">
    <w:name w:val="period"/>
    <w:basedOn w:val="DefaultParagraphFont"/>
    <w:rsid w:val="002F1EF4"/>
  </w:style>
  <w:style w:type="character" w:customStyle="1" w:styleId="cit">
    <w:name w:val="cit"/>
    <w:basedOn w:val="DefaultParagraphFont"/>
    <w:rsid w:val="002F1EF4"/>
  </w:style>
  <w:style w:type="character" w:customStyle="1" w:styleId="citation-doi">
    <w:name w:val="citation-doi"/>
    <w:basedOn w:val="DefaultParagraphFont"/>
    <w:rsid w:val="002F1EF4"/>
  </w:style>
  <w:style w:type="character" w:customStyle="1" w:styleId="secondary-date">
    <w:name w:val="secondary-date"/>
    <w:basedOn w:val="DefaultParagraphFont"/>
    <w:rsid w:val="002F1EF4"/>
  </w:style>
  <w:style w:type="character" w:styleId="Emphasis">
    <w:name w:val="Emphasis"/>
    <w:basedOn w:val="DefaultParagraphFont"/>
    <w:uiPriority w:val="20"/>
    <w:qFormat/>
    <w:rsid w:val="00F0103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0377F"/>
    <w:rPr>
      <w:rFonts w:ascii="Times New Roman" w:eastAsia="Times New Roman" w:hAnsi="Times New Roman" w:cs="Times New Roman"/>
      <w:b/>
      <w:bCs/>
      <w:kern w:val="36"/>
      <w:sz w:val="48"/>
      <w:szCs w:val="48"/>
      <w:lang w:val="ca-ES" w:eastAsia="ca-ES"/>
    </w:rPr>
  </w:style>
  <w:style w:type="character" w:customStyle="1" w:styleId="highwire-citation-authors">
    <w:name w:val="highwire-citation-authors"/>
    <w:basedOn w:val="DefaultParagraphFont"/>
    <w:rsid w:val="0000377F"/>
  </w:style>
  <w:style w:type="character" w:customStyle="1" w:styleId="highwire-citation-author">
    <w:name w:val="highwire-citation-author"/>
    <w:basedOn w:val="DefaultParagraphFont"/>
    <w:rsid w:val="0000377F"/>
  </w:style>
  <w:style w:type="character" w:customStyle="1" w:styleId="highwire-cite-metadata-journal">
    <w:name w:val="highwire-cite-metadata-journal"/>
    <w:basedOn w:val="DefaultParagraphFont"/>
    <w:rsid w:val="0000377F"/>
  </w:style>
  <w:style w:type="character" w:customStyle="1" w:styleId="highwire-cite-metadata-date">
    <w:name w:val="highwire-cite-metadata-date"/>
    <w:basedOn w:val="DefaultParagraphFont"/>
    <w:rsid w:val="0000377F"/>
  </w:style>
  <w:style w:type="character" w:customStyle="1" w:styleId="highwire-cite-metadata-volume">
    <w:name w:val="highwire-cite-metadata-volume"/>
    <w:basedOn w:val="DefaultParagraphFont"/>
    <w:rsid w:val="0000377F"/>
  </w:style>
  <w:style w:type="character" w:customStyle="1" w:styleId="highwire-cite-metadata-issue">
    <w:name w:val="highwire-cite-metadata-issue"/>
    <w:basedOn w:val="DefaultParagraphFont"/>
    <w:rsid w:val="0000377F"/>
  </w:style>
  <w:style w:type="character" w:customStyle="1" w:styleId="highwire-cite-metadata-pages">
    <w:name w:val="highwire-cite-metadata-pages"/>
    <w:basedOn w:val="DefaultParagraphFont"/>
    <w:rsid w:val="0000377F"/>
  </w:style>
  <w:style w:type="character" w:customStyle="1" w:styleId="highwire-cite-metadata-doi">
    <w:name w:val="highwire-cite-metadata-doi"/>
    <w:basedOn w:val="DefaultParagraphFont"/>
    <w:rsid w:val="0000377F"/>
  </w:style>
  <w:style w:type="character" w:customStyle="1" w:styleId="sc">
    <w:name w:val="sc"/>
    <w:basedOn w:val="DefaultParagraphFont"/>
    <w:rsid w:val="00A351C5"/>
  </w:style>
  <w:style w:type="character" w:customStyle="1" w:styleId="highwire-cite-metadata-papdate">
    <w:name w:val="highwire-cite-metadata-papdate"/>
    <w:basedOn w:val="DefaultParagraphFont"/>
    <w:rsid w:val="00A351C5"/>
  </w:style>
  <w:style w:type="character" w:customStyle="1" w:styleId="figpopup-sensitive-area">
    <w:name w:val="figpopup-sensitive-area"/>
    <w:basedOn w:val="DefaultParagraphFont"/>
    <w:rsid w:val="00134589"/>
  </w:style>
  <w:style w:type="table" w:styleId="TableGrid">
    <w:name w:val="Table Grid"/>
    <w:basedOn w:val="TableNormal"/>
    <w:uiPriority w:val="59"/>
    <w:rsid w:val="0097591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1A64"/>
  </w:style>
  <w:style w:type="paragraph" w:styleId="Header">
    <w:name w:val="header"/>
    <w:basedOn w:val="Normal"/>
    <w:link w:val="HeaderChar"/>
    <w:uiPriority w:val="99"/>
    <w:unhideWhenUsed/>
    <w:rsid w:val="00D35F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F15"/>
  </w:style>
  <w:style w:type="paragraph" w:styleId="Footer">
    <w:name w:val="footer"/>
    <w:basedOn w:val="Normal"/>
    <w:link w:val="FooterChar"/>
    <w:uiPriority w:val="99"/>
    <w:unhideWhenUsed/>
    <w:rsid w:val="00D35F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F15"/>
  </w:style>
  <w:style w:type="paragraph" w:styleId="Revision">
    <w:name w:val="Revision"/>
    <w:hidden/>
    <w:uiPriority w:val="99"/>
    <w:semiHidden/>
    <w:rsid w:val="00D262E7"/>
    <w:pPr>
      <w:spacing w:after="0" w:line="240" w:lineRule="auto"/>
    </w:pPr>
  </w:style>
  <w:style w:type="paragraph" w:customStyle="1" w:styleId="p">
    <w:name w:val="p"/>
    <w:basedOn w:val="Normal"/>
    <w:rsid w:val="00E613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613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274F6"/>
    <w:rPr>
      <w:b/>
      <w:bCs/>
    </w:rPr>
  </w:style>
  <w:style w:type="table" w:customStyle="1" w:styleId="PlainTable21">
    <w:name w:val="Plain Table 21"/>
    <w:basedOn w:val="TableNormal"/>
    <w:uiPriority w:val="42"/>
    <w:rsid w:val="00E933DD"/>
    <w:pPr>
      <w:spacing w:after="0" w:line="240" w:lineRule="auto"/>
    </w:pPr>
    <w:rPr>
      <w:rFonts w:eastAsiaTheme="minorHAnsi"/>
      <w:lang w:val="es-E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2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5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235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74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3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45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5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4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0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8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161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30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30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03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87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11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55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11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1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04406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129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7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2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4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6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8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8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0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29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4B1ECC-43C5-4D8B-9C1D-4C718FBE5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911</Words>
  <Characters>5199</Characters>
  <Application>Microsoft Office Word</Application>
  <DocSecurity>0</DocSecurity>
  <Lines>43</Lines>
  <Paragraphs>1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ewlett-Packard Company</Company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toforos Papandreou</cp:lastModifiedBy>
  <cp:revision>2</cp:revision>
  <dcterms:created xsi:type="dcterms:W3CDTF">2023-06-16T09:42:00Z</dcterms:created>
  <dcterms:modified xsi:type="dcterms:W3CDTF">2023-06-16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29959e9-62b7-3271-aa1f-2c5c9d7a42fd</vt:lpwstr>
  </property>
  <property fmtid="{D5CDD505-2E9C-101B-9397-08002B2CF9AE}" pid="4" name="Mendeley Citation Style_1">
    <vt:lpwstr>http://www.zotero.org/styles/circulation-journal</vt:lpwstr>
  </property>
  <property fmtid="{D5CDD505-2E9C-101B-9397-08002B2CF9AE}" pid="5" name="Mendeley Recent Style Id 0_1">
    <vt:lpwstr>http://www.zotero.org/styles/aging-and-disease</vt:lpwstr>
  </property>
  <property fmtid="{D5CDD505-2E9C-101B-9397-08002B2CF9AE}" pid="6" name="Mendeley Recent Style Name 0_1">
    <vt:lpwstr>Aging and Disease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irculation-journal</vt:lpwstr>
  </property>
  <property fmtid="{D5CDD505-2E9C-101B-9397-08002B2CF9AE}" pid="12" name="Mendeley Recent Style Name 3_1">
    <vt:lpwstr>Circulation Journal</vt:lpwstr>
  </property>
  <property fmtid="{D5CDD505-2E9C-101B-9397-08002B2CF9AE}" pid="13" name="Mendeley Recent Style Id 4_1">
    <vt:lpwstr>http://www.zotero.org/styles/european-journal-of-nutrition</vt:lpwstr>
  </property>
  <property fmtid="{D5CDD505-2E9C-101B-9397-08002B2CF9AE}" pid="14" name="Mendeley Recent Style Name 4_1">
    <vt:lpwstr>European Journal of Nutrition</vt:lpwstr>
  </property>
  <property fmtid="{D5CDD505-2E9C-101B-9397-08002B2CF9AE}" pid="15" name="Mendeley Recent Style Id 5_1">
    <vt:lpwstr>http://www.zotero.org/styles/journal-of-nutrition</vt:lpwstr>
  </property>
  <property fmtid="{D5CDD505-2E9C-101B-9397-08002B2CF9AE}" pid="16" name="Mendeley Recent Style Name 5_1">
    <vt:lpwstr>Journal of Nutr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nutrients</vt:lpwstr>
  </property>
  <property fmtid="{D5CDD505-2E9C-101B-9397-08002B2CF9AE}" pid="20" name="Mendeley Recent Style Name 7_1">
    <vt:lpwstr>Nutrients</vt:lpwstr>
  </property>
  <property fmtid="{D5CDD505-2E9C-101B-9397-08002B2CF9AE}" pid="21" name="Mendeley Recent Style Id 8_1">
    <vt:lpwstr>http://www.zotero.org/styles/oxford-university-press-scimed-numeric</vt:lpwstr>
  </property>
  <property fmtid="{D5CDD505-2E9C-101B-9397-08002B2CF9AE}" pid="22" name="Mendeley Recent Style Name 8_1">
    <vt:lpwstr>Oxford University Press SciMed (numeric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